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2EDE56" w14:textId="2F241C51" w:rsidR="00D04A2B" w:rsidRPr="001D3341" w:rsidRDefault="00D04A2B" w:rsidP="004B0F56">
      <w:pPr>
        <w:spacing w:line="480" w:lineRule="auto"/>
        <w:ind w:left="720" w:hanging="720"/>
        <w:rPr>
          <w:b/>
          <w:i/>
          <w:iCs/>
          <w:sz w:val="28"/>
          <w:szCs w:val="28"/>
          <w:lang w:val="en-US"/>
        </w:rPr>
      </w:pPr>
      <w:bookmarkStart w:id="0" w:name="_GoBack"/>
      <w:bookmarkEnd w:id="0"/>
      <w:r w:rsidRPr="001D3341">
        <w:rPr>
          <w:b/>
          <w:i/>
          <w:iCs/>
          <w:sz w:val="28"/>
          <w:szCs w:val="28"/>
          <w:lang w:val="en-US"/>
        </w:rPr>
        <w:t>Supplementary Information for</w:t>
      </w:r>
      <w:r w:rsidR="00AE67E4" w:rsidRPr="001D3341">
        <w:rPr>
          <w:b/>
          <w:i/>
          <w:iCs/>
          <w:sz w:val="28"/>
          <w:szCs w:val="28"/>
          <w:lang w:val="en-US"/>
        </w:rPr>
        <w:t>:</w:t>
      </w:r>
    </w:p>
    <w:p w14:paraId="1ABBA119" w14:textId="2C2EAC95" w:rsidR="00B35EDE" w:rsidRPr="001D3341" w:rsidRDefault="00B35EDE" w:rsidP="00B35EDE">
      <w:pPr>
        <w:spacing w:line="480" w:lineRule="auto"/>
        <w:jc w:val="both"/>
        <w:rPr>
          <w:b/>
          <w:bCs/>
          <w:sz w:val="22"/>
          <w:szCs w:val="22"/>
          <w:lang w:val="en-US"/>
        </w:rPr>
      </w:pPr>
      <w:bookmarkStart w:id="1" w:name="_Hlk101357178"/>
      <w:r w:rsidRPr="001D3341">
        <w:rPr>
          <w:b/>
          <w:bCs/>
          <w:sz w:val="22"/>
          <w:szCs w:val="22"/>
          <w:lang w:val="en-US"/>
        </w:rPr>
        <w:t xml:space="preserve">Impact of </w:t>
      </w:r>
      <w:r w:rsidR="00BD2A69" w:rsidRPr="001D3341">
        <w:rPr>
          <w:b/>
          <w:bCs/>
          <w:sz w:val="22"/>
          <w:szCs w:val="22"/>
          <w:lang w:val="en-US"/>
        </w:rPr>
        <w:t xml:space="preserve">high </w:t>
      </w:r>
      <w:r w:rsidRPr="001D3341">
        <w:rPr>
          <w:b/>
          <w:bCs/>
          <w:sz w:val="22"/>
          <w:szCs w:val="22"/>
          <w:lang w:val="en-US"/>
        </w:rPr>
        <w:t xml:space="preserve">Fe-concentrations on </w:t>
      </w:r>
      <w:r w:rsidR="00BD2A69" w:rsidRPr="001D3341">
        <w:rPr>
          <w:b/>
          <w:bCs/>
          <w:sz w:val="22"/>
          <w:szCs w:val="22"/>
          <w:lang w:val="en-US"/>
        </w:rPr>
        <w:t>microbial community structure and dissolved organics</w:t>
      </w:r>
      <w:r w:rsidRPr="001D3341">
        <w:rPr>
          <w:b/>
          <w:bCs/>
          <w:sz w:val="22"/>
          <w:szCs w:val="22"/>
          <w:lang w:val="en-US"/>
        </w:rPr>
        <w:t xml:space="preserve"> in hydrothermal plumes – an experimental study </w:t>
      </w:r>
    </w:p>
    <w:p w14:paraId="0755A326" w14:textId="77777777" w:rsidR="007F3E7A" w:rsidRPr="001D3341" w:rsidRDefault="007F3E7A" w:rsidP="004B0F56">
      <w:pPr>
        <w:spacing w:line="480" w:lineRule="auto"/>
        <w:jc w:val="both"/>
        <w:rPr>
          <w:sz w:val="22"/>
          <w:szCs w:val="22"/>
          <w:vertAlign w:val="superscript"/>
          <w:lang w:val="en-US"/>
        </w:rPr>
      </w:pPr>
      <w:r w:rsidRPr="001D3341">
        <w:rPr>
          <w:sz w:val="22"/>
          <w:szCs w:val="22"/>
          <w:lang w:val="en-US"/>
        </w:rPr>
        <w:t>Christian T. Hansen</w:t>
      </w:r>
      <w:r w:rsidRPr="001D3341">
        <w:rPr>
          <w:sz w:val="22"/>
          <w:szCs w:val="22"/>
          <w:vertAlign w:val="superscript"/>
          <w:lang w:val="en-US"/>
        </w:rPr>
        <w:t>1,2*</w:t>
      </w:r>
      <w:r w:rsidRPr="001D3341">
        <w:rPr>
          <w:sz w:val="22"/>
          <w:szCs w:val="22"/>
          <w:lang w:val="en-US"/>
        </w:rPr>
        <w:t>, Charlotte Kleint</w:t>
      </w:r>
      <w:r w:rsidRPr="001D3341">
        <w:rPr>
          <w:sz w:val="22"/>
          <w:szCs w:val="22"/>
          <w:vertAlign w:val="superscript"/>
          <w:lang w:val="en-US"/>
        </w:rPr>
        <w:t>2,3</w:t>
      </w:r>
      <w:r w:rsidRPr="001D3341">
        <w:rPr>
          <w:sz w:val="22"/>
          <w:szCs w:val="22"/>
          <w:lang w:val="en-US"/>
        </w:rPr>
        <w:t>, Stefanie Böhnke</w:t>
      </w:r>
      <w:r w:rsidRPr="001D3341">
        <w:rPr>
          <w:sz w:val="22"/>
          <w:szCs w:val="22"/>
          <w:vertAlign w:val="superscript"/>
          <w:lang w:val="en-US"/>
        </w:rPr>
        <w:t>4,5</w:t>
      </w:r>
      <w:r w:rsidRPr="001D3341">
        <w:rPr>
          <w:sz w:val="22"/>
          <w:szCs w:val="22"/>
          <w:lang w:val="en-US"/>
        </w:rPr>
        <w:t>, Lukas Klose</w:t>
      </w:r>
      <w:r w:rsidRPr="001D3341">
        <w:rPr>
          <w:sz w:val="22"/>
          <w:szCs w:val="22"/>
          <w:vertAlign w:val="superscript"/>
          <w:lang w:val="en-US"/>
        </w:rPr>
        <w:t>3,2</w:t>
      </w:r>
      <w:r w:rsidRPr="001D3341">
        <w:rPr>
          <w:sz w:val="22"/>
          <w:szCs w:val="22"/>
          <w:lang w:val="en-US"/>
        </w:rPr>
        <w:t>, Nicole Adam-Beyer</w:t>
      </w:r>
      <w:r w:rsidRPr="001D3341">
        <w:rPr>
          <w:sz w:val="22"/>
          <w:szCs w:val="22"/>
          <w:vertAlign w:val="superscript"/>
          <w:lang w:val="en-US"/>
        </w:rPr>
        <w:t>4,5</w:t>
      </w:r>
      <w:r w:rsidRPr="001D3341">
        <w:rPr>
          <w:sz w:val="22"/>
          <w:szCs w:val="22"/>
          <w:lang w:val="en-US"/>
        </w:rPr>
        <w:t>, Katharina Sass</w:t>
      </w:r>
      <w:r w:rsidRPr="001D3341">
        <w:rPr>
          <w:sz w:val="22"/>
          <w:szCs w:val="22"/>
          <w:vertAlign w:val="superscript"/>
          <w:lang w:val="en-US"/>
        </w:rPr>
        <w:t>5</w:t>
      </w:r>
      <w:r w:rsidRPr="001D3341">
        <w:rPr>
          <w:sz w:val="22"/>
          <w:szCs w:val="22"/>
          <w:lang w:val="en-US"/>
        </w:rPr>
        <w:t>, Rebecca Zitoun</w:t>
      </w:r>
      <w:r w:rsidRPr="001D3341">
        <w:rPr>
          <w:sz w:val="22"/>
          <w:szCs w:val="22"/>
          <w:vertAlign w:val="superscript"/>
          <w:lang w:val="en-US"/>
        </w:rPr>
        <w:t>7,8</w:t>
      </w:r>
      <w:r w:rsidRPr="001D3341">
        <w:rPr>
          <w:sz w:val="22"/>
          <w:szCs w:val="22"/>
          <w:lang w:val="en-US"/>
        </w:rPr>
        <w:t>, Sylvia G. Sander</w:t>
      </w:r>
      <w:r w:rsidRPr="001D3341">
        <w:rPr>
          <w:sz w:val="22"/>
          <w:szCs w:val="22"/>
          <w:vertAlign w:val="superscript"/>
          <w:lang w:val="en-US"/>
        </w:rPr>
        <w:t>8</w:t>
      </w:r>
      <w:r w:rsidRPr="001D3341">
        <w:rPr>
          <w:sz w:val="22"/>
          <w:szCs w:val="22"/>
          <w:lang w:val="en-US"/>
        </w:rPr>
        <w:t>, Daniela Indenbirken</w:t>
      </w:r>
      <w:r w:rsidRPr="001D3341">
        <w:rPr>
          <w:sz w:val="22"/>
          <w:szCs w:val="22"/>
          <w:vertAlign w:val="superscript"/>
          <w:lang w:val="en-US"/>
        </w:rPr>
        <w:t>6</w:t>
      </w:r>
      <w:r w:rsidRPr="001D3341">
        <w:rPr>
          <w:sz w:val="22"/>
          <w:szCs w:val="22"/>
          <w:lang w:val="en-US"/>
        </w:rPr>
        <w:t>, Thorsten Dittmar</w:t>
      </w:r>
      <w:r w:rsidRPr="001D3341">
        <w:rPr>
          <w:sz w:val="22"/>
          <w:szCs w:val="22"/>
          <w:vertAlign w:val="superscript"/>
          <w:lang w:val="en-US"/>
        </w:rPr>
        <w:t>1,2</w:t>
      </w:r>
      <w:r w:rsidRPr="001D3341">
        <w:rPr>
          <w:sz w:val="22"/>
          <w:szCs w:val="22"/>
          <w:lang w:val="en-US"/>
        </w:rPr>
        <w:t>, Andrea Koschinsky</w:t>
      </w:r>
      <w:r w:rsidRPr="001D3341">
        <w:rPr>
          <w:sz w:val="22"/>
          <w:szCs w:val="22"/>
          <w:vertAlign w:val="superscript"/>
          <w:lang w:val="en-US"/>
        </w:rPr>
        <w:t>2,3</w:t>
      </w:r>
      <w:r w:rsidRPr="001D3341">
        <w:rPr>
          <w:sz w:val="22"/>
          <w:szCs w:val="22"/>
          <w:lang w:val="en-US"/>
        </w:rPr>
        <w:t xml:space="preserve"> and Mirjam Perner</w:t>
      </w:r>
      <w:r w:rsidRPr="001D3341">
        <w:rPr>
          <w:sz w:val="22"/>
          <w:szCs w:val="22"/>
          <w:vertAlign w:val="superscript"/>
          <w:lang w:val="en-US"/>
        </w:rPr>
        <w:t>4,5</w:t>
      </w:r>
    </w:p>
    <w:p w14:paraId="7B60A27F" w14:textId="77777777" w:rsidR="007F3E7A" w:rsidRPr="001D3341" w:rsidRDefault="007F3E7A" w:rsidP="004B0F56">
      <w:pPr>
        <w:spacing w:line="480" w:lineRule="auto"/>
        <w:jc w:val="both"/>
        <w:rPr>
          <w:sz w:val="20"/>
          <w:szCs w:val="20"/>
          <w:vertAlign w:val="superscript"/>
          <w:lang w:val="en-US"/>
        </w:rPr>
      </w:pPr>
    </w:p>
    <w:p w14:paraId="4546DD18" w14:textId="77777777" w:rsidR="007F3E7A" w:rsidRPr="001D3341" w:rsidRDefault="007F3E7A" w:rsidP="004B0F56">
      <w:pPr>
        <w:spacing w:line="480" w:lineRule="auto"/>
        <w:jc w:val="both"/>
        <w:rPr>
          <w:sz w:val="20"/>
          <w:szCs w:val="20"/>
          <w:lang w:val="en-US"/>
        </w:rPr>
      </w:pPr>
      <w:r w:rsidRPr="001D3341">
        <w:rPr>
          <w:sz w:val="20"/>
          <w:szCs w:val="20"/>
          <w:vertAlign w:val="superscript"/>
          <w:lang w:val="en-US"/>
        </w:rPr>
        <w:t>1</w:t>
      </w:r>
      <w:r w:rsidRPr="001D3341">
        <w:rPr>
          <w:sz w:val="20"/>
          <w:szCs w:val="20"/>
          <w:lang w:val="en-US"/>
        </w:rPr>
        <w:t>Institute for Chemistry and Biology of the Marine Environment (ICBM), Carl von Ossietzky University of Oldenburg, Germany</w:t>
      </w:r>
    </w:p>
    <w:p w14:paraId="4A9CBE68" w14:textId="77777777" w:rsidR="007F3E7A" w:rsidRPr="001D3341" w:rsidRDefault="007F3E7A" w:rsidP="004B0F56">
      <w:pPr>
        <w:spacing w:line="480" w:lineRule="auto"/>
        <w:jc w:val="both"/>
        <w:rPr>
          <w:sz w:val="20"/>
          <w:szCs w:val="20"/>
          <w:lang w:val="en-US"/>
        </w:rPr>
      </w:pPr>
      <w:r w:rsidRPr="001D3341">
        <w:rPr>
          <w:sz w:val="20"/>
          <w:szCs w:val="20"/>
          <w:vertAlign w:val="superscript"/>
          <w:lang w:val="en-US"/>
        </w:rPr>
        <w:t>2</w:t>
      </w:r>
      <w:r w:rsidRPr="001D3341">
        <w:rPr>
          <w:sz w:val="20"/>
          <w:szCs w:val="20"/>
          <w:lang w:val="en-US"/>
        </w:rPr>
        <w:t>Center for Marine Environmental Sciences (MARUM), University of Bremen, Germany</w:t>
      </w:r>
    </w:p>
    <w:p w14:paraId="7A4169B4" w14:textId="77777777" w:rsidR="007F3E7A" w:rsidRPr="001D3341" w:rsidRDefault="007F3E7A" w:rsidP="004B0F56">
      <w:pPr>
        <w:spacing w:line="480" w:lineRule="auto"/>
        <w:jc w:val="both"/>
        <w:rPr>
          <w:sz w:val="20"/>
          <w:szCs w:val="20"/>
          <w:lang w:val="en-US"/>
        </w:rPr>
      </w:pPr>
      <w:r w:rsidRPr="001D3341">
        <w:rPr>
          <w:sz w:val="20"/>
          <w:szCs w:val="20"/>
          <w:vertAlign w:val="superscript"/>
          <w:lang w:val="en-US"/>
        </w:rPr>
        <w:t>3</w:t>
      </w:r>
      <w:r w:rsidRPr="001D3341">
        <w:rPr>
          <w:sz w:val="20"/>
          <w:szCs w:val="20"/>
          <w:lang w:val="en-US"/>
        </w:rPr>
        <w:t>Department of Physics &amp; Earth Sciences, Jacobs University Bremen, Germany</w:t>
      </w:r>
    </w:p>
    <w:p w14:paraId="3A811AFF" w14:textId="77777777" w:rsidR="007F3E7A" w:rsidRPr="001D3341" w:rsidRDefault="007F3E7A" w:rsidP="004B0F56">
      <w:pPr>
        <w:spacing w:line="480" w:lineRule="auto"/>
        <w:jc w:val="both"/>
        <w:rPr>
          <w:sz w:val="20"/>
          <w:szCs w:val="20"/>
          <w:lang w:val="en-US"/>
        </w:rPr>
      </w:pPr>
      <w:r w:rsidRPr="001D3341">
        <w:rPr>
          <w:sz w:val="20"/>
          <w:szCs w:val="20"/>
          <w:vertAlign w:val="superscript"/>
          <w:lang w:val="en-US"/>
        </w:rPr>
        <w:t>4</w:t>
      </w:r>
      <w:r w:rsidRPr="001D3341">
        <w:rPr>
          <w:sz w:val="20"/>
          <w:szCs w:val="20"/>
          <w:lang w:val="en-US"/>
        </w:rPr>
        <w:t>Geomicrobiology, Department of Marine Biogeochemistry, GEOMAR Helmholtz Centre for Ocean Research, Kiel, Germany</w:t>
      </w:r>
    </w:p>
    <w:p w14:paraId="05F5852D" w14:textId="77777777" w:rsidR="007F3E7A" w:rsidRPr="001D3341" w:rsidRDefault="007F3E7A" w:rsidP="004B0F56">
      <w:pPr>
        <w:spacing w:line="480" w:lineRule="auto"/>
        <w:jc w:val="both"/>
        <w:rPr>
          <w:sz w:val="20"/>
          <w:szCs w:val="20"/>
          <w:lang w:val="en-US"/>
        </w:rPr>
      </w:pPr>
      <w:r w:rsidRPr="001D3341">
        <w:rPr>
          <w:sz w:val="20"/>
          <w:szCs w:val="20"/>
          <w:vertAlign w:val="superscript"/>
          <w:lang w:val="en-US"/>
        </w:rPr>
        <w:t>5</w:t>
      </w:r>
      <w:r w:rsidRPr="001D3341">
        <w:rPr>
          <w:sz w:val="20"/>
          <w:szCs w:val="20"/>
          <w:lang w:val="en-US"/>
        </w:rPr>
        <w:t xml:space="preserve">previously: Molecular Biology of Microbial Consortia, </w:t>
      </w:r>
      <w:proofErr w:type="spellStart"/>
      <w:r w:rsidRPr="001D3341">
        <w:rPr>
          <w:sz w:val="20"/>
          <w:szCs w:val="20"/>
          <w:lang w:val="en-US"/>
        </w:rPr>
        <w:t>Biocenter</w:t>
      </w:r>
      <w:proofErr w:type="spellEnd"/>
      <w:r w:rsidRPr="001D3341">
        <w:rPr>
          <w:sz w:val="20"/>
          <w:szCs w:val="20"/>
          <w:lang w:val="en-US"/>
        </w:rPr>
        <w:t xml:space="preserve"> Klein </w:t>
      </w:r>
      <w:proofErr w:type="spellStart"/>
      <w:r w:rsidRPr="001D3341">
        <w:rPr>
          <w:sz w:val="20"/>
          <w:szCs w:val="20"/>
          <w:lang w:val="en-US"/>
        </w:rPr>
        <w:t>Flottbek</w:t>
      </w:r>
      <w:proofErr w:type="spellEnd"/>
      <w:r w:rsidRPr="001D3341">
        <w:rPr>
          <w:sz w:val="20"/>
          <w:szCs w:val="20"/>
          <w:lang w:val="en-US"/>
        </w:rPr>
        <w:t xml:space="preserve"> University of Hamburg, Germany </w:t>
      </w:r>
    </w:p>
    <w:p w14:paraId="3702CF56" w14:textId="77777777" w:rsidR="007F3E7A" w:rsidRPr="001D3341" w:rsidRDefault="007F3E7A" w:rsidP="004B0F56">
      <w:pPr>
        <w:spacing w:line="480" w:lineRule="auto"/>
        <w:jc w:val="both"/>
        <w:rPr>
          <w:iCs/>
          <w:sz w:val="20"/>
          <w:szCs w:val="20"/>
          <w:lang w:val="en-US"/>
        </w:rPr>
      </w:pPr>
      <w:r w:rsidRPr="001D3341">
        <w:rPr>
          <w:iCs/>
          <w:sz w:val="20"/>
          <w:szCs w:val="20"/>
          <w:vertAlign w:val="superscript"/>
          <w:lang w:val="en-US"/>
        </w:rPr>
        <w:t>6</w:t>
      </w:r>
      <w:r w:rsidRPr="001D3341">
        <w:rPr>
          <w:iCs/>
          <w:sz w:val="20"/>
          <w:szCs w:val="20"/>
          <w:lang w:val="en-US"/>
        </w:rPr>
        <w:t xml:space="preserve">Heinrich-Pette-Institut, Leibniz Institute for Experimental Virology, </w:t>
      </w:r>
      <w:proofErr w:type="spellStart"/>
      <w:r w:rsidRPr="001D3341">
        <w:rPr>
          <w:iCs/>
          <w:sz w:val="20"/>
          <w:szCs w:val="20"/>
          <w:lang w:val="en-US"/>
        </w:rPr>
        <w:t>Martinistraße</w:t>
      </w:r>
      <w:proofErr w:type="spellEnd"/>
      <w:r w:rsidRPr="001D3341">
        <w:rPr>
          <w:iCs/>
          <w:sz w:val="20"/>
          <w:szCs w:val="20"/>
          <w:lang w:val="en-US"/>
        </w:rPr>
        <w:t xml:space="preserve"> 52, 20251 Hamburg, Germany</w:t>
      </w:r>
    </w:p>
    <w:p w14:paraId="01D8F4BB" w14:textId="77777777" w:rsidR="007F3E7A" w:rsidRPr="001D3341" w:rsidRDefault="007F3E7A" w:rsidP="004B0F56">
      <w:pPr>
        <w:spacing w:line="480" w:lineRule="auto"/>
        <w:jc w:val="both"/>
        <w:rPr>
          <w:iCs/>
          <w:sz w:val="20"/>
          <w:szCs w:val="20"/>
          <w:lang w:val="en-US"/>
        </w:rPr>
      </w:pPr>
      <w:r w:rsidRPr="001D3341">
        <w:rPr>
          <w:iCs/>
          <w:sz w:val="20"/>
          <w:szCs w:val="20"/>
          <w:vertAlign w:val="superscript"/>
          <w:lang w:val="en-US"/>
        </w:rPr>
        <w:t xml:space="preserve">7 </w:t>
      </w:r>
      <w:r w:rsidRPr="001D3341">
        <w:rPr>
          <w:iCs/>
          <w:sz w:val="20"/>
          <w:szCs w:val="20"/>
          <w:lang w:val="en-US"/>
        </w:rPr>
        <w:t xml:space="preserve">Department of Chemistry, University of Otago, Dunedin 9054, New Zealand </w:t>
      </w:r>
    </w:p>
    <w:p w14:paraId="7B315F47" w14:textId="13E2C7BC" w:rsidR="007F3E7A" w:rsidRPr="001D3341" w:rsidRDefault="007F3E7A" w:rsidP="004B0F56">
      <w:pPr>
        <w:spacing w:line="480" w:lineRule="auto"/>
        <w:jc w:val="both"/>
        <w:rPr>
          <w:iCs/>
          <w:sz w:val="20"/>
          <w:szCs w:val="20"/>
          <w:lang w:val="en-US"/>
        </w:rPr>
      </w:pPr>
      <w:r w:rsidRPr="001D3341">
        <w:rPr>
          <w:iCs/>
          <w:sz w:val="20"/>
          <w:szCs w:val="20"/>
          <w:vertAlign w:val="superscript"/>
          <w:lang w:val="en-US"/>
        </w:rPr>
        <w:t>8</w:t>
      </w:r>
      <w:r w:rsidRPr="001D3341">
        <w:rPr>
          <w:iCs/>
          <w:sz w:val="20"/>
          <w:szCs w:val="20"/>
          <w:lang w:val="en-US"/>
        </w:rPr>
        <w:t xml:space="preserve"> Marine Mineral Resource Group, GEOMAR Helmholtz Centre for Ocean Research Kiel, 24148, Kiel, Germany</w:t>
      </w:r>
    </w:p>
    <w:p w14:paraId="7E152C31" w14:textId="77777777" w:rsidR="004B0F56" w:rsidRPr="001D3341" w:rsidRDefault="004B0F56" w:rsidP="004B0F56">
      <w:pPr>
        <w:spacing w:line="480" w:lineRule="auto"/>
        <w:jc w:val="both"/>
        <w:rPr>
          <w:iCs/>
          <w:sz w:val="22"/>
          <w:szCs w:val="22"/>
          <w:lang w:val="en-US"/>
        </w:rPr>
      </w:pPr>
    </w:p>
    <w:bookmarkEnd w:id="1"/>
    <w:p w14:paraId="11EC07B3" w14:textId="370DD2ED" w:rsidR="00F23DBA" w:rsidRPr="001D3341" w:rsidRDefault="00F23DBA" w:rsidP="004B0F56">
      <w:pPr>
        <w:spacing w:after="240" w:line="480" w:lineRule="auto"/>
        <w:jc w:val="both"/>
        <w:rPr>
          <w:sz w:val="22"/>
          <w:szCs w:val="22"/>
          <w:lang w:val="en-US"/>
        </w:rPr>
      </w:pPr>
      <w:r w:rsidRPr="001D3341">
        <w:rPr>
          <w:sz w:val="22"/>
          <w:szCs w:val="22"/>
          <w:lang w:val="en-US"/>
        </w:rPr>
        <w:t xml:space="preserve">*Corresponding Author: Christian Hansen, Center for Marine Environmental Sciences (MARUM), University of Bremen, </w:t>
      </w:r>
      <w:proofErr w:type="spellStart"/>
      <w:r w:rsidRPr="001D3341">
        <w:rPr>
          <w:sz w:val="22"/>
          <w:szCs w:val="22"/>
          <w:lang w:val="en-US"/>
        </w:rPr>
        <w:t>Klagenfurter</w:t>
      </w:r>
      <w:proofErr w:type="spellEnd"/>
      <w:r w:rsidRPr="001D3341">
        <w:rPr>
          <w:sz w:val="22"/>
          <w:szCs w:val="22"/>
          <w:lang w:val="en-US"/>
        </w:rPr>
        <w:t xml:space="preserve"> </w:t>
      </w:r>
      <w:proofErr w:type="spellStart"/>
      <w:r w:rsidRPr="001D3341">
        <w:rPr>
          <w:sz w:val="22"/>
          <w:szCs w:val="22"/>
          <w:lang w:val="en-US"/>
        </w:rPr>
        <w:t>Straße</w:t>
      </w:r>
      <w:proofErr w:type="spellEnd"/>
      <w:r w:rsidRPr="001D3341">
        <w:rPr>
          <w:sz w:val="22"/>
          <w:szCs w:val="22"/>
          <w:lang w:val="en-US"/>
        </w:rPr>
        <w:t xml:space="preserve"> 2-4, 28359 Bremen, Germany, Phone: (49) 421 218 65405, </w:t>
      </w:r>
      <w:hyperlink r:id="rId11" w:history="1">
        <w:r w:rsidR="004B0F56" w:rsidRPr="001D3341">
          <w:rPr>
            <w:rStyle w:val="Hyperlink"/>
            <w:color w:val="auto"/>
            <w:sz w:val="22"/>
            <w:szCs w:val="22"/>
            <w:lang w:val="en-US"/>
          </w:rPr>
          <w:t>chansen@marum.de</w:t>
        </w:r>
      </w:hyperlink>
    </w:p>
    <w:p w14:paraId="34E5735C" w14:textId="64B0DE74" w:rsidR="00D04A2B" w:rsidRPr="001D3341" w:rsidRDefault="00D04A2B" w:rsidP="004B0F56">
      <w:pPr>
        <w:spacing w:after="240" w:line="480" w:lineRule="auto"/>
        <w:jc w:val="both"/>
        <w:rPr>
          <w:b/>
          <w:sz w:val="22"/>
          <w:szCs w:val="22"/>
          <w:lang w:val="en-US"/>
        </w:rPr>
      </w:pPr>
      <w:r w:rsidRPr="001D3341">
        <w:rPr>
          <w:b/>
          <w:sz w:val="22"/>
          <w:szCs w:val="22"/>
          <w:lang w:val="en-US"/>
        </w:rPr>
        <w:t>This file contains:</w:t>
      </w:r>
    </w:p>
    <w:p w14:paraId="5C810BD4" w14:textId="0AB62E06" w:rsidR="00824B1A" w:rsidRPr="001D3341" w:rsidRDefault="00824B1A" w:rsidP="004B0F56">
      <w:pPr>
        <w:spacing w:after="240" w:line="480" w:lineRule="auto"/>
        <w:jc w:val="both"/>
        <w:rPr>
          <w:sz w:val="22"/>
          <w:szCs w:val="22"/>
          <w:lang w:val="en-US"/>
        </w:rPr>
      </w:pPr>
      <w:r w:rsidRPr="001D3341">
        <w:rPr>
          <w:sz w:val="22"/>
          <w:szCs w:val="22"/>
          <w:lang w:val="en-US"/>
        </w:rPr>
        <w:t>Suppleme</w:t>
      </w:r>
      <w:r w:rsidR="004E0070" w:rsidRPr="001D3341">
        <w:rPr>
          <w:sz w:val="22"/>
          <w:szCs w:val="22"/>
          <w:lang w:val="en-US"/>
        </w:rPr>
        <w:t xml:space="preserve">ntary </w:t>
      </w:r>
      <w:r w:rsidR="007C4F21" w:rsidRPr="001D3341">
        <w:rPr>
          <w:sz w:val="22"/>
          <w:szCs w:val="22"/>
          <w:lang w:val="en-US"/>
        </w:rPr>
        <w:t>Results</w:t>
      </w:r>
      <w:r w:rsidR="004E0070" w:rsidRPr="001D3341">
        <w:rPr>
          <w:sz w:val="22"/>
          <w:szCs w:val="22"/>
          <w:lang w:val="en-US"/>
        </w:rPr>
        <w:t xml:space="preserve"> S1</w:t>
      </w:r>
      <w:r w:rsidR="00CE5333" w:rsidRPr="001D3341">
        <w:rPr>
          <w:sz w:val="22"/>
          <w:szCs w:val="22"/>
          <w:lang w:val="en-US"/>
        </w:rPr>
        <w:t xml:space="preserve"> </w:t>
      </w:r>
      <w:r w:rsidR="007C4F21" w:rsidRPr="001D3341">
        <w:rPr>
          <w:sz w:val="22"/>
          <w:szCs w:val="22"/>
          <w:lang w:val="en-US"/>
        </w:rPr>
        <w:t>–</w:t>
      </w:r>
      <w:r w:rsidR="00CE5333" w:rsidRPr="001D3341">
        <w:rPr>
          <w:sz w:val="22"/>
          <w:szCs w:val="22"/>
          <w:lang w:val="en-US"/>
        </w:rPr>
        <w:t xml:space="preserve"> </w:t>
      </w:r>
      <w:r w:rsidR="004E0070" w:rsidRPr="001D3341">
        <w:rPr>
          <w:sz w:val="22"/>
          <w:szCs w:val="22"/>
          <w:lang w:val="en-US"/>
        </w:rPr>
        <w:t>S</w:t>
      </w:r>
      <w:r w:rsidR="007C4F21" w:rsidRPr="001D3341">
        <w:rPr>
          <w:sz w:val="22"/>
          <w:szCs w:val="22"/>
          <w:lang w:val="en-US"/>
        </w:rPr>
        <w:t>2</w:t>
      </w:r>
    </w:p>
    <w:p w14:paraId="6C0CC014" w14:textId="6164A2FF" w:rsidR="00A304AE" w:rsidRPr="001D3341" w:rsidRDefault="00CE5333" w:rsidP="004B0F56">
      <w:pPr>
        <w:spacing w:after="240" w:line="480" w:lineRule="auto"/>
        <w:jc w:val="both"/>
        <w:rPr>
          <w:sz w:val="22"/>
          <w:szCs w:val="22"/>
          <w:lang w:val="en-US"/>
        </w:rPr>
      </w:pPr>
      <w:r w:rsidRPr="001D3341">
        <w:rPr>
          <w:sz w:val="22"/>
          <w:szCs w:val="22"/>
          <w:lang w:val="en-US"/>
        </w:rPr>
        <w:t xml:space="preserve">Supplementary Table S1 </w:t>
      </w:r>
      <w:r w:rsidR="00F617F5" w:rsidRPr="001D3341">
        <w:rPr>
          <w:sz w:val="22"/>
          <w:szCs w:val="22"/>
          <w:lang w:val="en-US"/>
        </w:rPr>
        <w:t>–</w:t>
      </w:r>
      <w:r w:rsidRPr="001D3341">
        <w:rPr>
          <w:sz w:val="22"/>
          <w:szCs w:val="22"/>
          <w:lang w:val="en-US"/>
        </w:rPr>
        <w:t xml:space="preserve"> </w:t>
      </w:r>
      <w:r w:rsidR="00DE5596" w:rsidRPr="001D3341">
        <w:rPr>
          <w:sz w:val="22"/>
          <w:szCs w:val="22"/>
          <w:lang w:val="en-US"/>
        </w:rPr>
        <w:t>S</w:t>
      </w:r>
      <w:r w:rsidR="008C7BF1" w:rsidRPr="001D3341">
        <w:rPr>
          <w:sz w:val="22"/>
          <w:szCs w:val="22"/>
          <w:lang w:val="en-US"/>
        </w:rPr>
        <w:t>5</w:t>
      </w:r>
    </w:p>
    <w:p w14:paraId="6C0BA5EA" w14:textId="72D12B88" w:rsidR="00A84BF3" w:rsidRPr="001D3341" w:rsidRDefault="00CE5333" w:rsidP="00E32B70">
      <w:pPr>
        <w:spacing w:after="240" w:line="480" w:lineRule="auto"/>
        <w:jc w:val="both"/>
        <w:rPr>
          <w:sz w:val="22"/>
          <w:szCs w:val="22"/>
          <w:lang w:val="en-US"/>
        </w:rPr>
      </w:pPr>
      <w:r w:rsidRPr="001D3341">
        <w:rPr>
          <w:sz w:val="22"/>
          <w:szCs w:val="22"/>
          <w:lang w:val="en-US"/>
        </w:rPr>
        <w:t xml:space="preserve">Supplementary Figure S1 - </w:t>
      </w:r>
      <w:r w:rsidR="00D04A2B" w:rsidRPr="001D3341">
        <w:rPr>
          <w:sz w:val="22"/>
          <w:szCs w:val="22"/>
          <w:lang w:val="en-US"/>
        </w:rPr>
        <w:t xml:space="preserve">Figure </w:t>
      </w:r>
      <w:r w:rsidR="00B35EDE" w:rsidRPr="001D3341">
        <w:rPr>
          <w:sz w:val="22"/>
          <w:szCs w:val="22"/>
          <w:lang w:val="en-US"/>
        </w:rPr>
        <w:t>S2</w:t>
      </w:r>
    </w:p>
    <w:p w14:paraId="4D7CD75E" w14:textId="15E8FC5E" w:rsidR="007C4F21" w:rsidRPr="001D3341" w:rsidRDefault="13E15473" w:rsidP="00A84BF3">
      <w:pPr>
        <w:spacing w:line="480" w:lineRule="auto"/>
        <w:jc w:val="both"/>
        <w:rPr>
          <w:i/>
          <w:iCs/>
          <w:sz w:val="22"/>
          <w:szCs w:val="22"/>
          <w:lang w:val="en-US"/>
        </w:rPr>
      </w:pPr>
      <w:r w:rsidRPr="001D3341">
        <w:rPr>
          <w:i/>
          <w:iCs/>
          <w:sz w:val="22"/>
          <w:szCs w:val="22"/>
          <w:lang w:val="en-US"/>
        </w:rPr>
        <w:lastRenderedPageBreak/>
        <w:t>Supplementary Results</w:t>
      </w:r>
      <w:r w:rsidR="00F617F5" w:rsidRPr="001D3341">
        <w:rPr>
          <w:i/>
          <w:iCs/>
          <w:sz w:val="22"/>
          <w:szCs w:val="22"/>
          <w:lang w:val="en-US"/>
        </w:rPr>
        <w:t>:</w:t>
      </w:r>
    </w:p>
    <w:p w14:paraId="13DB74F5" w14:textId="312C7E16" w:rsidR="007C4F21" w:rsidRPr="001D3341" w:rsidRDefault="007C4F21" w:rsidP="004B0F56">
      <w:pPr>
        <w:spacing w:before="120" w:after="120" w:line="480" w:lineRule="auto"/>
        <w:jc w:val="both"/>
        <w:rPr>
          <w:b/>
          <w:bCs/>
          <w:sz w:val="22"/>
          <w:szCs w:val="22"/>
          <w:lang w:val="en-US"/>
        </w:rPr>
      </w:pPr>
      <w:r w:rsidRPr="001D3341">
        <w:rPr>
          <w:b/>
          <w:bCs/>
          <w:sz w:val="22"/>
          <w:szCs w:val="22"/>
          <w:lang w:val="en-US"/>
        </w:rPr>
        <w:t>Supplementary Results S1</w:t>
      </w:r>
    </w:p>
    <w:p w14:paraId="1B728816" w14:textId="08B9AD03" w:rsidR="007C4F21" w:rsidRPr="001D3341" w:rsidRDefault="007C4F21" w:rsidP="004B0F56">
      <w:pPr>
        <w:spacing w:before="120" w:after="120" w:line="480" w:lineRule="auto"/>
        <w:jc w:val="both"/>
        <w:rPr>
          <w:sz w:val="22"/>
          <w:szCs w:val="22"/>
          <w:lang w:val="en-US"/>
        </w:rPr>
      </w:pPr>
      <w:r w:rsidRPr="001D3341">
        <w:rPr>
          <w:b/>
          <w:bCs/>
          <w:sz w:val="22"/>
          <w:szCs w:val="22"/>
          <w:lang w:val="en-US"/>
        </w:rPr>
        <w:t>Implications in context of ligand stabilities.</w:t>
      </w:r>
      <w:r w:rsidRPr="001D3341">
        <w:rPr>
          <w:sz w:val="22"/>
          <w:szCs w:val="22"/>
          <w:lang w:val="en-US"/>
        </w:rPr>
        <w:t xml:space="preserve"> </w:t>
      </w:r>
      <w:r w:rsidR="000665D1" w:rsidRPr="001D3341">
        <w:rPr>
          <w:sz w:val="22"/>
          <w:szCs w:val="22"/>
          <w:lang w:val="en-US"/>
        </w:rPr>
        <w:t>Conditional s</w:t>
      </w:r>
      <w:r w:rsidRPr="001D3341">
        <w:rPr>
          <w:sz w:val="22"/>
          <w:szCs w:val="22"/>
          <w:lang w:val="en-US"/>
        </w:rPr>
        <w:t>tability constants (</w:t>
      </w:r>
      <w:proofErr w:type="spellStart"/>
      <w:r w:rsidR="000665D1" w:rsidRPr="001D3341">
        <w:rPr>
          <w:sz w:val="22"/>
          <w:szCs w:val="22"/>
          <w:lang w:val="en-US"/>
        </w:rPr>
        <w:t>logK</w:t>
      </w:r>
      <w:r w:rsidR="000665D1" w:rsidRPr="001D3341">
        <w:rPr>
          <w:sz w:val="22"/>
          <w:szCs w:val="22"/>
          <w:vertAlign w:val="subscript"/>
          <w:lang w:val="en-US"/>
        </w:rPr>
        <w:t>i</w:t>
      </w:r>
      <w:r w:rsidR="000665D1" w:rsidRPr="001D3341">
        <w:rPr>
          <w:sz w:val="22"/>
          <w:szCs w:val="22"/>
          <w:vertAlign w:val="superscript"/>
          <w:lang w:val="en-US"/>
        </w:rPr>
        <w:t>cond</w:t>
      </w:r>
      <w:proofErr w:type="spellEnd"/>
      <w:r w:rsidRPr="001D3341">
        <w:rPr>
          <w:sz w:val="22"/>
          <w:szCs w:val="22"/>
          <w:lang w:val="en-US"/>
        </w:rPr>
        <w:t xml:space="preserve">) were determined for the Fe-binding organic ligands but were not used in the </w:t>
      </w:r>
      <w:r w:rsidR="00AC4E5C" w:rsidRPr="001D3341">
        <w:rPr>
          <w:sz w:val="22"/>
          <w:szCs w:val="22"/>
          <w:lang w:val="en-US"/>
        </w:rPr>
        <w:t>manuscript’s</w:t>
      </w:r>
      <w:r w:rsidRPr="001D3341">
        <w:rPr>
          <w:sz w:val="22"/>
          <w:szCs w:val="22"/>
          <w:lang w:val="en-US"/>
        </w:rPr>
        <w:t xml:space="preserve"> main discussion</w:t>
      </w:r>
      <w:r w:rsidR="00AC4E5C" w:rsidRPr="001D3341">
        <w:rPr>
          <w:sz w:val="22"/>
          <w:szCs w:val="22"/>
          <w:lang w:val="en-US"/>
        </w:rPr>
        <w:t>. However, they are</w:t>
      </w:r>
      <w:r w:rsidRPr="001D3341">
        <w:rPr>
          <w:sz w:val="22"/>
          <w:szCs w:val="22"/>
          <w:lang w:val="en-US"/>
        </w:rPr>
        <w:t xml:space="preserve"> included here as </w:t>
      </w:r>
      <w:r w:rsidR="00AC4E5C" w:rsidRPr="001D3341">
        <w:rPr>
          <w:sz w:val="22"/>
          <w:szCs w:val="22"/>
          <w:lang w:val="en-US"/>
        </w:rPr>
        <w:t xml:space="preserve">additional </w:t>
      </w:r>
      <w:r w:rsidRPr="001D3341">
        <w:rPr>
          <w:sz w:val="22"/>
          <w:szCs w:val="22"/>
          <w:lang w:val="en-US"/>
        </w:rPr>
        <w:t xml:space="preserve">information that might be of interest. Bond strength of Fe-binding complexes appear to be anticorrelated with the ligand to </w:t>
      </w:r>
      <w:r w:rsidR="00AC4E5C" w:rsidRPr="001D3341">
        <w:rPr>
          <w:sz w:val="22"/>
          <w:szCs w:val="22"/>
          <w:lang w:val="en-US"/>
        </w:rPr>
        <w:t>d</w:t>
      </w:r>
      <w:r w:rsidRPr="001D3341">
        <w:rPr>
          <w:sz w:val="22"/>
          <w:szCs w:val="22"/>
          <w:lang w:val="en-US"/>
        </w:rPr>
        <w:t xml:space="preserve">Fe ratio (see Table 1). </w:t>
      </w:r>
      <w:r w:rsidR="00BD2A69" w:rsidRPr="001D3341">
        <w:rPr>
          <w:sz w:val="22"/>
          <w:szCs w:val="22"/>
          <w:lang w:val="en-US"/>
        </w:rPr>
        <w:t xml:space="preserve">Potentially other ligands with lower </w:t>
      </w:r>
      <w:proofErr w:type="spellStart"/>
      <w:r w:rsidR="00BD2A69" w:rsidRPr="001D3341">
        <w:rPr>
          <w:sz w:val="22"/>
          <w:szCs w:val="22"/>
          <w:lang w:val="en-US"/>
        </w:rPr>
        <w:t>logK</w:t>
      </w:r>
      <w:proofErr w:type="spellEnd"/>
      <w:r w:rsidR="00BD2A69" w:rsidRPr="001D3341">
        <w:rPr>
          <w:sz w:val="22"/>
          <w:szCs w:val="22"/>
          <w:lang w:val="en-US"/>
        </w:rPr>
        <w:t xml:space="preserve"> values are produced in higher dFe incubations, which could reflect the observed deviating microbial community at these conditions</w:t>
      </w:r>
      <w:r w:rsidRPr="001D3341">
        <w:rPr>
          <w:sz w:val="22"/>
          <w:szCs w:val="22"/>
          <w:lang w:val="en-US"/>
        </w:rPr>
        <w:t xml:space="preserve">. If we assume that microbes produce ligands in order to prevent cell encrustation at potentially toxic levels of </w:t>
      </w:r>
      <w:r w:rsidR="00AC4E5C" w:rsidRPr="001D3341">
        <w:rPr>
          <w:sz w:val="22"/>
          <w:szCs w:val="22"/>
          <w:lang w:val="en-US"/>
        </w:rPr>
        <w:t>d</w:t>
      </w:r>
      <w:r w:rsidRPr="001D3341">
        <w:rPr>
          <w:sz w:val="22"/>
          <w:szCs w:val="22"/>
          <w:lang w:val="en-US"/>
        </w:rPr>
        <w:t xml:space="preserve">Fe, it can be speculated </w:t>
      </w:r>
      <w:r w:rsidR="00AC4E5C" w:rsidRPr="001D3341">
        <w:rPr>
          <w:sz w:val="22"/>
          <w:szCs w:val="22"/>
          <w:lang w:val="en-US"/>
        </w:rPr>
        <w:t xml:space="preserve">that </w:t>
      </w:r>
      <w:r w:rsidRPr="001D3341">
        <w:rPr>
          <w:sz w:val="22"/>
          <w:szCs w:val="22"/>
          <w:lang w:val="en-US"/>
        </w:rPr>
        <w:t xml:space="preserve">up to an </w:t>
      </w:r>
      <w:r w:rsidR="00AC4E5C" w:rsidRPr="001D3341">
        <w:rPr>
          <w:sz w:val="22"/>
          <w:szCs w:val="22"/>
          <w:lang w:val="en-US"/>
        </w:rPr>
        <w:t>d</w:t>
      </w:r>
      <w:r w:rsidRPr="001D3341">
        <w:rPr>
          <w:sz w:val="22"/>
          <w:szCs w:val="22"/>
          <w:lang w:val="en-US"/>
        </w:rPr>
        <w:t xml:space="preserve">Fe concentration of 1 µM, the microbes managed to produce an increasingly larger excess of ligands to cope with increasing levels of </w:t>
      </w:r>
      <w:r w:rsidR="00AC4E5C" w:rsidRPr="001D3341">
        <w:rPr>
          <w:sz w:val="22"/>
          <w:szCs w:val="22"/>
          <w:lang w:val="en-US"/>
        </w:rPr>
        <w:t>d</w:t>
      </w:r>
      <w:r w:rsidRPr="001D3341">
        <w:rPr>
          <w:sz w:val="22"/>
          <w:szCs w:val="22"/>
          <w:lang w:val="en-US"/>
        </w:rPr>
        <w:t xml:space="preserve">Fe. At higher </w:t>
      </w:r>
      <w:r w:rsidR="00AC4E5C" w:rsidRPr="001D3341">
        <w:rPr>
          <w:sz w:val="22"/>
          <w:szCs w:val="22"/>
          <w:lang w:val="en-US"/>
        </w:rPr>
        <w:t>d</w:t>
      </w:r>
      <w:r w:rsidRPr="001D3341">
        <w:rPr>
          <w:sz w:val="22"/>
          <w:szCs w:val="22"/>
          <w:lang w:val="en-US"/>
        </w:rPr>
        <w:t>Fe levels, however, ligand production efficiency decreases, consistent with the marked shift in the microbial community composition, which now appears to be made up of microbes with altered ligand-forming properties.</w:t>
      </w:r>
    </w:p>
    <w:p w14:paraId="00EE8306" w14:textId="2C96AFF3" w:rsidR="00C735A0" w:rsidRPr="001D3341" w:rsidRDefault="13E15473" w:rsidP="004B0F56">
      <w:pPr>
        <w:spacing w:before="480" w:line="480" w:lineRule="auto"/>
        <w:jc w:val="both"/>
        <w:rPr>
          <w:b/>
          <w:bCs/>
          <w:sz w:val="22"/>
          <w:szCs w:val="22"/>
          <w:lang w:val="en-US"/>
        </w:rPr>
      </w:pPr>
      <w:r w:rsidRPr="001D3341">
        <w:rPr>
          <w:b/>
          <w:bCs/>
          <w:sz w:val="22"/>
          <w:szCs w:val="22"/>
          <w:lang w:val="en-US"/>
        </w:rPr>
        <w:t xml:space="preserve">Supplementary Results </w:t>
      </w:r>
      <w:r w:rsidR="007C4F21" w:rsidRPr="001D3341">
        <w:rPr>
          <w:b/>
          <w:bCs/>
          <w:sz w:val="22"/>
          <w:szCs w:val="22"/>
          <w:lang w:val="en-US"/>
        </w:rPr>
        <w:t>S2</w:t>
      </w:r>
    </w:p>
    <w:p w14:paraId="48EE04BE" w14:textId="6BFBD558" w:rsidR="00C735A0" w:rsidRPr="001D3341" w:rsidRDefault="613B9558" w:rsidP="004B0F56">
      <w:pPr>
        <w:spacing w:line="480" w:lineRule="auto"/>
        <w:jc w:val="both"/>
        <w:rPr>
          <w:sz w:val="22"/>
          <w:szCs w:val="22"/>
          <w:lang w:val="en-US"/>
        </w:rPr>
      </w:pPr>
      <w:r w:rsidRPr="001D3341">
        <w:rPr>
          <w:b/>
          <w:bCs/>
          <w:sz w:val="22"/>
          <w:szCs w:val="22"/>
          <w:lang w:val="en-US"/>
        </w:rPr>
        <w:t>Variations in archaeal community structure along a</w:t>
      </w:r>
      <w:r w:rsidR="4F103670" w:rsidRPr="001D3341">
        <w:rPr>
          <w:b/>
          <w:bCs/>
          <w:sz w:val="22"/>
          <w:szCs w:val="22"/>
          <w:lang w:val="en-US"/>
        </w:rPr>
        <w:t>n</w:t>
      </w:r>
      <w:r w:rsidRPr="001D3341">
        <w:rPr>
          <w:b/>
          <w:bCs/>
          <w:sz w:val="22"/>
          <w:szCs w:val="22"/>
          <w:lang w:val="en-US"/>
        </w:rPr>
        <w:t xml:space="preserve"> Fe gradient.</w:t>
      </w:r>
      <w:r w:rsidR="46322D58" w:rsidRPr="001D3341">
        <w:rPr>
          <w:b/>
          <w:bCs/>
          <w:sz w:val="22"/>
          <w:szCs w:val="22"/>
          <w:lang w:val="en-US"/>
        </w:rPr>
        <w:t xml:space="preserve"> </w:t>
      </w:r>
      <w:r w:rsidR="13E15473" w:rsidRPr="001D3341">
        <w:rPr>
          <w:sz w:val="22"/>
          <w:szCs w:val="22"/>
          <w:lang w:val="en-US"/>
        </w:rPr>
        <w:t xml:space="preserve">Very few archaeal sequences could be obtained from the </w:t>
      </w:r>
      <w:r w:rsidR="2AAF2723" w:rsidRPr="001D3341">
        <w:rPr>
          <w:sz w:val="22"/>
          <w:szCs w:val="22"/>
          <w:lang w:val="en-US"/>
        </w:rPr>
        <w:t xml:space="preserve">microcosm </w:t>
      </w:r>
      <w:r w:rsidR="13E15473" w:rsidRPr="001D3341">
        <w:rPr>
          <w:sz w:val="22"/>
          <w:szCs w:val="22"/>
          <w:lang w:val="en-US"/>
        </w:rPr>
        <w:t>incubations (</w:t>
      </w:r>
      <w:r w:rsidR="372EC36A" w:rsidRPr="001D3341">
        <w:rPr>
          <w:sz w:val="22"/>
          <w:szCs w:val="22"/>
          <w:lang w:val="en-US"/>
        </w:rPr>
        <w:t xml:space="preserve">Supplementary </w:t>
      </w:r>
      <w:r w:rsidR="13E15473" w:rsidRPr="001D3341">
        <w:rPr>
          <w:sz w:val="22"/>
          <w:szCs w:val="22"/>
          <w:lang w:val="en-US"/>
        </w:rPr>
        <w:t xml:space="preserve">Figure </w:t>
      </w:r>
      <w:r w:rsidR="61BFC77A" w:rsidRPr="001D3341">
        <w:rPr>
          <w:sz w:val="22"/>
          <w:szCs w:val="22"/>
          <w:lang w:val="en-US"/>
        </w:rPr>
        <w:t>S</w:t>
      </w:r>
      <w:r w:rsidR="26BE6F7A" w:rsidRPr="001D3341">
        <w:rPr>
          <w:sz w:val="22"/>
          <w:szCs w:val="22"/>
          <w:lang w:val="en-US"/>
        </w:rPr>
        <w:t xml:space="preserve">2) </w:t>
      </w:r>
      <w:r w:rsidR="13E15473" w:rsidRPr="001D3341">
        <w:rPr>
          <w:sz w:val="22"/>
          <w:szCs w:val="22"/>
          <w:lang w:val="en-US"/>
        </w:rPr>
        <w:t xml:space="preserve">and may indicate that nutrients </w:t>
      </w:r>
      <w:r w:rsidR="7FE20CAE" w:rsidRPr="001D3341">
        <w:rPr>
          <w:sz w:val="22"/>
          <w:szCs w:val="22"/>
          <w:lang w:val="en-US"/>
        </w:rPr>
        <w:t xml:space="preserve">important for </w:t>
      </w:r>
      <w:r w:rsidR="608B2AD8" w:rsidRPr="001D3341">
        <w:rPr>
          <w:sz w:val="22"/>
          <w:szCs w:val="22"/>
          <w:lang w:val="en-US"/>
        </w:rPr>
        <w:t xml:space="preserve">archaeal growth </w:t>
      </w:r>
      <w:r w:rsidR="13E15473" w:rsidRPr="001D3341">
        <w:rPr>
          <w:sz w:val="22"/>
          <w:szCs w:val="22"/>
          <w:lang w:val="en-US"/>
        </w:rPr>
        <w:t>were not sufficiently present</w:t>
      </w:r>
      <w:r w:rsidR="293F2A93" w:rsidRPr="001D3341">
        <w:rPr>
          <w:sz w:val="22"/>
          <w:szCs w:val="22"/>
          <w:lang w:val="en-US"/>
        </w:rPr>
        <w:t xml:space="preserve">. </w:t>
      </w:r>
      <w:r w:rsidR="13E15473" w:rsidRPr="001D3341">
        <w:rPr>
          <w:sz w:val="22"/>
          <w:szCs w:val="22"/>
          <w:lang w:val="en-US"/>
        </w:rPr>
        <w:t>For 8 samples</w:t>
      </w:r>
      <w:r w:rsidR="00AC4E5C" w:rsidRPr="001D3341">
        <w:rPr>
          <w:sz w:val="22"/>
          <w:szCs w:val="22"/>
          <w:lang w:val="en-US"/>
        </w:rPr>
        <w:t>, however,</w:t>
      </w:r>
      <w:r w:rsidR="13E15473" w:rsidRPr="001D3341">
        <w:rPr>
          <w:sz w:val="22"/>
          <w:szCs w:val="22"/>
          <w:lang w:val="en-US"/>
        </w:rPr>
        <w:t xml:space="preserve"> enough sequence reads were found even after the cut off was set at 1000. These were incubation samples 0 µM III, 0.1 µM I and III, 1 µM I and II, 10 µM III, 100 µM III, and the plume sample. </w:t>
      </w:r>
      <w:proofErr w:type="spellStart"/>
      <w:r w:rsidR="13E15473" w:rsidRPr="001D3341">
        <w:rPr>
          <w:i/>
          <w:iCs/>
          <w:sz w:val="22"/>
          <w:szCs w:val="22"/>
          <w:lang w:val="en-US"/>
        </w:rPr>
        <w:t>Nitrosopumilaceae</w:t>
      </w:r>
      <w:proofErr w:type="spellEnd"/>
      <w:r w:rsidR="13E15473" w:rsidRPr="001D3341">
        <w:rPr>
          <w:sz w:val="22"/>
          <w:szCs w:val="22"/>
          <w:lang w:val="en-US"/>
        </w:rPr>
        <w:t xml:space="preserve"> were the prevailing Archaea in the naturally occurring plume fluid (98%) and in all </w:t>
      </w:r>
      <w:r w:rsidR="3A432398" w:rsidRPr="001D3341">
        <w:rPr>
          <w:sz w:val="22"/>
          <w:szCs w:val="22"/>
          <w:lang w:val="en-US"/>
        </w:rPr>
        <w:t xml:space="preserve">evaluable </w:t>
      </w:r>
      <w:r w:rsidR="13E15473" w:rsidRPr="001D3341">
        <w:rPr>
          <w:sz w:val="22"/>
          <w:szCs w:val="22"/>
          <w:lang w:val="en-US"/>
        </w:rPr>
        <w:t>incubations</w:t>
      </w:r>
      <w:r w:rsidR="7A0F6EAC" w:rsidRPr="001D3341">
        <w:rPr>
          <w:sz w:val="22"/>
          <w:szCs w:val="22"/>
          <w:lang w:val="en-US"/>
        </w:rPr>
        <w:t xml:space="preserve"> </w:t>
      </w:r>
      <w:r w:rsidR="13E15473" w:rsidRPr="001D3341">
        <w:rPr>
          <w:sz w:val="22"/>
          <w:szCs w:val="22"/>
          <w:lang w:val="en-US"/>
        </w:rPr>
        <w:t xml:space="preserve">(91-100%). Marine Group III </w:t>
      </w:r>
      <w:proofErr w:type="spellStart"/>
      <w:r w:rsidR="13E15473" w:rsidRPr="001D3341">
        <w:rPr>
          <w:i/>
          <w:iCs/>
          <w:sz w:val="22"/>
          <w:szCs w:val="22"/>
          <w:lang w:val="en-US"/>
        </w:rPr>
        <w:t>Thermoplasmata</w:t>
      </w:r>
      <w:proofErr w:type="spellEnd"/>
      <w:r w:rsidR="13E15473" w:rsidRPr="001D3341">
        <w:rPr>
          <w:sz w:val="22"/>
          <w:szCs w:val="22"/>
          <w:lang w:val="en-US"/>
        </w:rPr>
        <w:t xml:space="preserve"> appear in small amounts in three incubations (0.1 µM I, 1 µM II and 10 µM, 5.3%, 1.3% and 0.3%, respectively) but is absent in the original plume sample and in the 0 µM Fe spiked incubation likely indicating that</w:t>
      </w:r>
      <w:r w:rsidR="1FFC2C95" w:rsidRPr="001D3341">
        <w:rPr>
          <w:sz w:val="22"/>
          <w:szCs w:val="22"/>
          <w:lang w:val="en-US"/>
        </w:rPr>
        <w:t xml:space="preserve"> </w:t>
      </w:r>
      <w:r w:rsidR="13E15473" w:rsidRPr="001D3341">
        <w:rPr>
          <w:sz w:val="22"/>
          <w:szCs w:val="22"/>
          <w:lang w:val="en-US"/>
        </w:rPr>
        <w:t>their growth</w:t>
      </w:r>
      <w:r w:rsidR="25DE90D7" w:rsidRPr="001D3341">
        <w:rPr>
          <w:sz w:val="22"/>
          <w:szCs w:val="22"/>
          <w:lang w:val="en-US"/>
        </w:rPr>
        <w:t xml:space="preserve">s is supported by </w:t>
      </w:r>
      <w:r w:rsidR="5DAAF404" w:rsidRPr="001D3341">
        <w:rPr>
          <w:sz w:val="22"/>
          <w:szCs w:val="22"/>
          <w:lang w:val="en-US"/>
        </w:rPr>
        <w:t xml:space="preserve">low Fe contents. </w:t>
      </w:r>
      <w:r w:rsidR="13E15473" w:rsidRPr="001D3341">
        <w:rPr>
          <w:sz w:val="22"/>
          <w:szCs w:val="22"/>
          <w:lang w:val="en-US"/>
        </w:rPr>
        <w:t>Same holds true for the Marine Benthic Group A which is also absent in the plume sample and in the 0 µM Fe spiked incubation but in low numbers present in 2 incubations (1 µM I and 100 µM III, 2.6% and 1.4%)</w:t>
      </w:r>
      <w:r w:rsidR="64837608" w:rsidRPr="001D3341">
        <w:rPr>
          <w:sz w:val="22"/>
          <w:szCs w:val="22"/>
          <w:lang w:val="en-US"/>
        </w:rPr>
        <w:t xml:space="preserve">. </w:t>
      </w:r>
      <w:r w:rsidR="13E15473" w:rsidRPr="001D3341">
        <w:rPr>
          <w:sz w:val="22"/>
          <w:szCs w:val="22"/>
          <w:lang w:val="en-US"/>
        </w:rPr>
        <w:t xml:space="preserve">Marine Group II made up of 1.3% of the archaeal community in the original plume sample and is absent in all incubations indicating that </w:t>
      </w:r>
      <w:r w:rsidR="13E15473" w:rsidRPr="001D3341">
        <w:rPr>
          <w:i/>
          <w:iCs/>
          <w:sz w:val="22"/>
          <w:szCs w:val="22"/>
          <w:lang w:val="en-US"/>
        </w:rPr>
        <w:t>in vivo</w:t>
      </w:r>
      <w:r w:rsidR="13E15473" w:rsidRPr="001D3341">
        <w:rPr>
          <w:sz w:val="22"/>
          <w:szCs w:val="22"/>
          <w:lang w:val="en-US"/>
        </w:rPr>
        <w:t xml:space="preserve"> conditions are not supportive for their </w:t>
      </w:r>
      <w:r w:rsidR="13E15473" w:rsidRPr="001D3341">
        <w:rPr>
          <w:sz w:val="22"/>
          <w:szCs w:val="22"/>
          <w:lang w:val="en-US"/>
        </w:rPr>
        <w:lastRenderedPageBreak/>
        <w:t>growth</w:t>
      </w:r>
      <w:r w:rsidR="7403540F" w:rsidRPr="001D3341">
        <w:rPr>
          <w:sz w:val="22"/>
          <w:szCs w:val="22"/>
          <w:lang w:val="en-US"/>
        </w:rPr>
        <w:t xml:space="preserve">. </w:t>
      </w:r>
      <w:r w:rsidR="13E15473" w:rsidRPr="001D3341">
        <w:rPr>
          <w:sz w:val="22"/>
          <w:szCs w:val="22"/>
          <w:lang w:val="en-US"/>
        </w:rPr>
        <w:t>At higher Fe levels of 1 mM and 10 mM no archaeal sequences were found likely reflecting the toxicity of high Fe concentrations for local archaeal representatives and their inability of dealing with high Fe contents.</w:t>
      </w:r>
    </w:p>
    <w:p w14:paraId="71DF1DA9" w14:textId="77777777" w:rsidR="00A84BF3" w:rsidRPr="001D3341" w:rsidRDefault="00A84BF3" w:rsidP="00F617F5">
      <w:pPr>
        <w:spacing w:after="200" w:line="360" w:lineRule="auto"/>
        <w:rPr>
          <w:i/>
          <w:iCs/>
          <w:sz w:val="22"/>
          <w:szCs w:val="22"/>
          <w:lang w:val="en-US"/>
        </w:rPr>
      </w:pPr>
    </w:p>
    <w:p w14:paraId="6B0A15FC" w14:textId="7CFA6113" w:rsidR="00A84BF3" w:rsidRPr="001D3341" w:rsidRDefault="00D04A2B" w:rsidP="00F617F5">
      <w:pPr>
        <w:spacing w:after="200" w:line="360" w:lineRule="auto"/>
        <w:rPr>
          <w:i/>
          <w:iCs/>
          <w:sz w:val="22"/>
          <w:szCs w:val="22"/>
          <w:lang w:val="en-US"/>
        </w:rPr>
      </w:pPr>
      <w:r w:rsidRPr="001D3341">
        <w:rPr>
          <w:i/>
          <w:iCs/>
          <w:sz w:val="22"/>
          <w:szCs w:val="22"/>
          <w:lang w:val="en-US"/>
        </w:rPr>
        <w:t>Supplementary Tables</w:t>
      </w:r>
      <w:r w:rsidR="00F617F5" w:rsidRPr="001D3341">
        <w:rPr>
          <w:i/>
          <w:iCs/>
          <w:sz w:val="22"/>
          <w:szCs w:val="22"/>
          <w:lang w:val="en-US"/>
        </w:rPr>
        <w:t>:</w:t>
      </w:r>
    </w:p>
    <w:p w14:paraId="50F31A33" w14:textId="11FBA27B" w:rsidR="00461034" w:rsidRPr="001D3341" w:rsidRDefault="00851238" w:rsidP="00F617F5">
      <w:pPr>
        <w:spacing w:after="120" w:line="360" w:lineRule="auto"/>
        <w:jc w:val="both"/>
        <w:rPr>
          <w:sz w:val="22"/>
          <w:szCs w:val="22"/>
          <w:lang w:val="en-US"/>
        </w:rPr>
      </w:pPr>
      <w:r w:rsidRPr="001D3341">
        <w:rPr>
          <w:b/>
          <w:bCs/>
          <w:sz w:val="22"/>
          <w:szCs w:val="22"/>
          <w:lang w:val="en-US"/>
        </w:rPr>
        <w:t>Supplementary Table S1</w:t>
      </w:r>
      <w:r w:rsidR="003159FA" w:rsidRPr="001D3341">
        <w:rPr>
          <w:b/>
          <w:bCs/>
          <w:sz w:val="22"/>
          <w:szCs w:val="22"/>
          <w:lang w:val="en-US"/>
        </w:rPr>
        <w:t>.</w:t>
      </w:r>
      <w:r w:rsidR="00D32935" w:rsidRPr="001D3341">
        <w:rPr>
          <w:b/>
          <w:bCs/>
          <w:sz w:val="22"/>
          <w:szCs w:val="22"/>
          <w:lang w:val="en-US"/>
        </w:rPr>
        <w:t xml:space="preserve"> </w:t>
      </w:r>
      <w:r w:rsidR="00D32935" w:rsidRPr="001D3341">
        <w:rPr>
          <w:sz w:val="22"/>
          <w:szCs w:val="22"/>
          <w:lang w:val="en-US"/>
        </w:rPr>
        <w:t xml:space="preserve">Reduced dataset </w:t>
      </w:r>
      <w:r w:rsidR="00461034" w:rsidRPr="001D3341">
        <w:rPr>
          <w:sz w:val="22"/>
          <w:szCs w:val="22"/>
          <w:lang w:val="en-US"/>
        </w:rPr>
        <w:t xml:space="preserve">(see †, ‡, • and * in Table 1) </w:t>
      </w:r>
      <w:r w:rsidR="00D32935" w:rsidRPr="001D3341">
        <w:rPr>
          <w:sz w:val="22"/>
          <w:szCs w:val="22"/>
          <w:lang w:val="en-US"/>
        </w:rPr>
        <w:t>for SPE-DOM (contaminated and inconclusive samples removed, see methods for details)</w:t>
      </w:r>
      <w:r w:rsidR="00963DD5" w:rsidRPr="001D3341">
        <w:rPr>
          <w:sz w:val="22"/>
          <w:szCs w:val="22"/>
          <w:lang w:val="en-US"/>
        </w:rPr>
        <w:t>.</w:t>
      </w:r>
    </w:p>
    <w:p w14:paraId="6B329D77" w14:textId="0F85F1DC" w:rsidR="00211177" w:rsidRPr="001D3341" w:rsidRDefault="00211177" w:rsidP="00F617F5">
      <w:pPr>
        <w:spacing w:after="120" w:line="360" w:lineRule="auto"/>
        <w:jc w:val="both"/>
        <w:rPr>
          <w:sz w:val="22"/>
          <w:szCs w:val="22"/>
          <w:lang w:val="en-US"/>
        </w:rPr>
      </w:pPr>
      <w:r w:rsidRPr="001D3341">
        <w:rPr>
          <w:b/>
          <w:bCs/>
          <w:sz w:val="22"/>
          <w:szCs w:val="22"/>
          <w:lang w:val="en-US"/>
        </w:rPr>
        <w:t xml:space="preserve">Supplementary Table S2. </w:t>
      </w:r>
      <w:r w:rsidR="00AC4E5C" w:rsidRPr="001D3341">
        <w:rPr>
          <w:sz w:val="22"/>
          <w:szCs w:val="22"/>
          <w:lang w:val="en-US"/>
        </w:rPr>
        <w:t xml:space="preserve">Fe </w:t>
      </w:r>
      <w:r w:rsidR="00D32935" w:rsidRPr="001D3341">
        <w:rPr>
          <w:sz w:val="22"/>
          <w:szCs w:val="22"/>
          <w:lang w:val="en-US"/>
        </w:rPr>
        <w:t xml:space="preserve">containing organic formulae and average characteristics for reduced dataset (see †, ‡, • and * in Table 1). Only formulae that occurred in all replicates of each incubation set (section). </w:t>
      </w:r>
    </w:p>
    <w:p w14:paraId="0FCFD25F" w14:textId="6727CEF9" w:rsidR="00963DD5" w:rsidRPr="001D3341" w:rsidRDefault="00461034" w:rsidP="00F617F5">
      <w:pPr>
        <w:spacing w:after="120" w:line="360" w:lineRule="auto"/>
        <w:jc w:val="both"/>
        <w:rPr>
          <w:sz w:val="22"/>
          <w:szCs w:val="22"/>
          <w:lang w:val="en-US"/>
        </w:rPr>
      </w:pPr>
      <w:r w:rsidRPr="001D3341">
        <w:rPr>
          <w:b/>
          <w:bCs/>
          <w:sz w:val="22"/>
          <w:szCs w:val="22"/>
          <w:lang w:val="en-US"/>
        </w:rPr>
        <w:t>Supplementary Table S</w:t>
      </w:r>
      <w:r w:rsidR="00963DD5" w:rsidRPr="001D3341">
        <w:rPr>
          <w:b/>
          <w:bCs/>
          <w:sz w:val="22"/>
          <w:szCs w:val="22"/>
          <w:lang w:val="en-US"/>
        </w:rPr>
        <w:t>3</w:t>
      </w:r>
      <w:r w:rsidR="00441846" w:rsidRPr="001D3341">
        <w:rPr>
          <w:b/>
          <w:bCs/>
          <w:sz w:val="22"/>
          <w:szCs w:val="22"/>
          <w:lang w:val="en-US"/>
        </w:rPr>
        <w:t>.</w:t>
      </w:r>
      <w:r w:rsidRPr="001D3341">
        <w:rPr>
          <w:b/>
          <w:bCs/>
          <w:sz w:val="22"/>
          <w:szCs w:val="22"/>
          <w:lang w:val="en-US"/>
        </w:rPr>
        <w:t xml:space="preserve"> </w:t>
      </w:r>
      <w:r w:rsidR="003E099A" w:rsidRPr="001D3341">
        <w:rPr>
          <w:sz w:val="22"/>
          <w:szCs w:val="22"/>
          <w:lang w:val="en-US"/>
        </w:rPr>
        <w:t xml:space="preserve">Cross table with all formulae </w:t>
      </w:r>
      <w:r w:rsidR="00154ED3" w:rsidRPr="001D3341">
        <w:rPr>
          <w:sz w:val="22"/>
          <w:szCs w:val="22"/>
          <w:lang w:val="en-US"/>
        </w:rPr>
        <w:t>for which relative intensity correlates positively and negatively with relative abundance of different microbial groups (Spearman rank correlation; p &lt; 0.05)</w:t>
      </w:r>
      <w:r w:rsidRPr="001D3341">
        <w:rPr>
          <w:sz w:val="22"/>
          <w:szCs w:val="22"/>
          <w:lang w:val="en-US"/>
        </w:rPr>
        <w:t xml:space="preserve">. </w:t>
      </w:r>
    </w:p>
    <w:p w14:paraId="7CBE295A" w14:textId="066E1526" w:rsidR="00963DD5" w:rsidRPr="001D3341" w:rsidRDefault="00963DD5" w:rsidP="00F617F5">
      <w:pPr>
        <w:spacing w:after="120" w:line="360" w:lineRule="auto"/>
        <w:rPr>
          <w:sz w:val="22"/>
          <w:szCs w:val="22"/>
          <w:lang w:val="en-US"/>
        </w:rPr>
      </w:pPr>
      <w:r w:rsidRPr="001D3341">
        <w:rPr>
          <w:b/>
          <w:bCs/>
          <w:sz w:val="22"/>
          <w:szCs w:val="22"/>
          <w:lang w:val="en-US"/>
        </w:rPr>
        <w:t xml:space="preserve">Supplementary Table S4.1. </w:t>
      </w:r>
      <w:r w:rsidR="00AC4E5C" w:rsidRPr="001D3341">
        <w:rPr>
          <w:sz w:val="22"/>
          <w:szCs w:val="22"/>
          <w:lang w:val="en-US"/>
        </w:rPr>
        <w:t xml:space="preserve">Fe </w:t>
      </w:r>
      <w:r w:rsidRPr="001D3341">
        <w:rPr>
          <w:sz w:val="22"/>
          <w:szCs w:val="22"/>
          <w:lang w:val="en-US"/>
        </w:rPr>
        <w:t xml:space="preserve">containing formulae that correlate positively / negatively with certain microbial groups and </w:t>
      </w:r>
      <w:r w:rsidR="00AC4E5C" w:rsidRPr="001D3341">
        <w:rPr>
          <w:sz w:val="22"/>
          <w:szCs w:val="22"/>
          <w:lang w:val="en-US"/>
        </w:rPr>
        <w:t>d</w:t>
      </w:r>
      <w:r w:rsidRPr="001D3341">
        <w:rPr>
          <w:sz w:val="22"/>
          <w:szCs w:val="22"/>
          <w:lang w:val="en-US"/>
        </w:rPr>
        <w:t>Fe concentration (Pearson correlation; p &lt; 0.05).</w:t>
      </w:r>
    </w:p>
    <w:p w14:paraId="25C4A6A0" w14:textId="7CB18405" w:rsidR="006A23A9" w:rsidRPr="001D3341" w:rsidRDefault="00963DD5" w:rsidP="00F617F5">
      <w:pPr>
        <w:spacing w:line="360" w:lineRule="auto"/>
        <w:rPr>
          <w:sz w:val="22"/>
          <w:szCs w:val="22"/>
          <w:lang w:val="en-US"/>
        </w:rPr>
      </w:pPr>
      <w:r w:rsidRPr="001D3341">
        <w:rPr>
          <w:b/>
          <w:bCs/>
          <w:sz w:val="22"/>
          <w:szCs w:val="22"/>
          <w:lang w:val="en-US"/>
        </w:rPr>
        <w:t xml:space="preserve">Supplementary Table S4.2. </w:t>
      </w:r>
      <w:r w:rsidR="00A750D7" w:rsidRPr="001D3341">
        <w:rPr>
          <w:sz w:val="22"/>
          <w:szCs w:val="22"/>
          <w:lang w:val="en-US"/>
        </w:rPr>
        <w:t>Cross table with all Fe-formulae for which relative intensity correlates positively and negatively with relative abundance of different microbial groups</w:t>
      </w:r>
      <w:r w:rsidR="00154ED3" w:rsidRPr="001D3341">
        <w:rPr>
          <w:sz w:val="22"/>
          <w:szCs w:val="22"/>
          <w:lang w:val="en-US"/>
        </w:rPr>
        <w:t xml:space="preserve"> (Pearson correlation; p &lt; 0.05).</w:t>
      </w:r>
    </w:p>
    <w:p w14:paraId="40DA745A" w14:textId="2C06ABAD" w:rsidR="006A23A9" w:rsidRPr="001D3341" w:rsidRDefault="006A23A9" w:rsidP="006A23A9">
      <w:pPr>
        <w:spacing w:line="360" w:lineRule="auto"/>
        <w:rPr>
          <w:sz w:val="22"/>
          <w:szCs w:val="22"/>
          <w:lang w:val="en-US"/>
        </w:rPr>
      </w:pPr>
      <w:r w:rsidRPr="001D3341">
        <w:rPr>
          <w:b/>
          <w:bCs/>
          <w:sz w:val="22"/>
          <w:szCs w:val="22"/>
          <w:lang w:val="en-US"/>
        </w:rPr>
        <w:t xml:space="preserve">Supplementary Table S5. </w:t>
      </w:r>
      <w:r w:rsidRPr="001D3341">
        <w:rPr>
          <w:sz w:val="22"/>
          <w:szCs w:val="22"/>
          <w:lang w:val="en-US"/>
        </w:rPr>
        <w:t xml:space="preserve">Ligand and </w:t>
      </w:r>
      <w:r w:rsidR="000665D1" w:rsidRPr="001D3341">
        <w:rPr>
          <w:sz w:val="22"/>
          <w:szCs w:val="22"/>
          <w:lang w:val="en-US"/>
        </w:rPr>
        <w:t xml:space="preserve">conditional stability constants, </w:t>
      </w:r>
      <w:proofErr w:type="spellStart"/>
      <w:r w:rsidR="000665D1" w:rsidRPr="001D3341">
        <w:rPr>
          <w:sz w:val="22"/>
          <w:szCs w:val="22"/>
          <w:lang w:val="en-US"/>
        </w:rPr>
        <w:t>logK</w:t>
      </w:r>
      <w:r w:rsidR="000665D1" w:rsidRPr="001D3341">
        <w:rPr>
          <w:sz w:val="22"/>
          <w:szCs w:val="22"/>
          <w:vertAlign w:val="subscript"/>
          <w:lang w:val="en-US"/>
        </w:rPr>
        <w:t>i</w:t>
      </w:r>
      <w:r w:rsidR="000665D1" w:rsidRPr="001D3341">
        <w:rPr>
          <w:sz w:val="22"/>
          <w:szCs w:val="22"/>
          <w:vertAlign w:val="superscript"/>
          <w:lang w:val="en-US"/>
        </w:rPr>
        <w:t>cond</w:t>
      </w:r>
      <w:proofErr w:type="spellEnd"/>
      <w:r w:rsidR="000665D1" w:rsidRPr="001D3341">
        <w:rPr>
          <w:sz w:val="22"/>
          <w:szCs w:val="22"/>
          <w:lang w:val="en-US"/>
        </w:rPr>
        <w:t xml:space="preserve"> </w:t>
      </w:r>
      <w:r w:rsidRPr="001D3341">
        <w:rPr>
          <w:sz w:val="22"/>
          <w:szCs w:val="22"/>
          <w:lang w:val="en-US"/>
        </w:rPr>
        <w:t>with errors.</w:t>
      </w:r>
    </w:p>
    <w:tbl>
      <w:tblPr>
        <w:tblW w:w="9660" w:type="dxa"/>
        <w:tblLook w:val="04A0" w:firstRow="1" w:lastRow="0" w:firstColumn="1" w:lastColumn="0" w:noHBand="0" w:noVBand="1"/>
      </w:tblPr>
      <w:tblGrid>
        <w:gridCol w:w="1880"/>
        <w:gridCol w:w="1180"/>
        <w:gridCol w:w="1320"/>
        <w:gridCol w:w="1320"/>
        <w:gridCol w:w="1320"/>
        <w:gridCol w:w="1320"/>
        <w:gridCol w:w="1320"/>
      </w:tblGrid>
      <w:tr w:rsidR="001D3341" w:rsidRPr="001D3341" w14:paraId="3AD576F9" w14:textId="77777777" w:rsidTr="00A96200">
        <w:trPr>
          <w:trHeight w:val="330"/>
        </w:trPr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AE77B1" w14:textId="77777777" w:rsidR="006A23A9" w:rsidRPr="001D3341" w:rsidRDefault="006A23A9" w:rsidP="00A96200">
            <w:pPr>
              <w:rPr>
                <w:rFonts w:ascii="Calibri" w:hAnsi="Calibri" w:cs="Calibri"/>
                <w:b/>
                <w:bCs/>
                <w:lang w:val="en-US" w:eastAsia="en-US"/>
              </w:rPr>
            </w:pPr>
            <w:r w:rsidRPr="001D3341">
              <w:rPr>
                <w:rFonts w:ascii="Calibri" w:hAnsi="Calibri" w:cs="Calibri"/>
                <w:b/>
                <w:bCs/>
                <w:lang w:val="en-US" w:eastAsia="en-US"/>
              </w:rPr>
              <w:t>Sample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32705C" w14:textId="77777777" w:rsidR="006A23A9" w:rsidRPr="001D3341" w:rsidRDefault="006A23A9" w:rsidP="00A96200">
            <w:pPr>
              <w:jc w:val="center"/>
              <w:rPr>
                <w:rFonts w:ascii="Calibri" w:hAnsi="Calibri" w:cs="Calibri"/>
                <w:b/>
                <w:bCs/>
                <w:lang w:val="en-US" w:eastAsia="en-US"/>
              </w:rPr>
            </w:pPr>
            <w:r w:rsidRPr="001D3341">
              <w:rPr>
                <w:rFonts w:ascii="Calibri" w:hAnsi="Calibri" w:cs="Calibri"/>
                <w:b/>
                <w:bCs/>
                <w:lang w:val="en-US" w:eastAsia="en-US"/>
              </w:rPr>
              <w:t>dFe (µM)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0D2F98" w14:textId="77777777" w:rsidR="006A23A9" w:rsidRPr="001D3341" w:rsidRDefault="006A23A9" w:rsidP="00A96200">
            <w:pPr>
              <w:jc w:val="center"/>
              <w:rPr>
                <w:rFonts w:ascii="Calibri" w:hAnsi="Calibri" w:cs="Calibri"/>
                <w:b/>
                <w:bCs/>
                <w:lang w:val="en-US" w:eastAsia="en-US"/>
              </w:rPr>
            </w:pPr>
            <w:r w:rsidRPr="001D3341">
              <w:rPr>
                <w:rFonts w:ascii="Calibri" w:hAnsi="Calibri" w:cs="Calibri"/>
                <w:b/>
                <w:bCs/>
                <w:lang w:val="en-US" w:eastAsia="en-US"/>
              </w:rPr>
              <w:t>L (µM)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E7C093" w14:textId="77777777" w:rsidR="006A23A9" w:rsidRPr="001D3341" w:rsidRDefault="006A23A9" w:rsidP="00A96200">
            <w:pPr>
              <w:jc w:val="center"/>
              <w:rPr>
                <w:rFonts w:ascii="Calibri" w:hAnsi="Calibri" w:cs="Calibri"/>
                <w:b/>
                <w:bCs/>
                <w:lang w:val="en-US" w:eastAsia="en-US"/>
              </w:rPr>
            </w:pPr>
            <w:r w:rsidRPr="001D3341">
              <w:rPr>
                <w:rFonts w:ascii="Calibri" w:hAnsi="Calibri" w:cs="Calibri"/>
                <w:b/>
                <w:bCs/>
                <w:lang w:val="en-US" w:eastAsia="en-US"/>
              </w:rPr>
              <w:t xml:space="preserve"> +/- L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D37FAD" w14:textId="77777777" w:rsidR="006A23A9" w:rsidRPr="001D3341" w:rsidRDefault="006A23A9" w:rsidP="00A96200">
            <w:pPr>
              <w:jc w:val="center"/>
              <w:rPr>
                <w:rFonts w:ascii="Calibri" w:hAnsi="Calibri" w:cs="Calibri"/>
                <w:b/>
                <w:bCs/>
                <w:lang w:val="en-US" w:eastAsia="en-US"/>
              </w:rPr>
            </w:pPr>
            <w:r w:rsidRPr="001D3341">
              <w:rPr>
                <w:rFonts w:ascii="Calibri" w:hAnsi="Calibri" w:cs="Calibri"/>
                <w:b/>
                <w:bCs/>
                <w:lang w:val="en-US" w:eastAsia="en-US"/>
              </w:rPr>
              <w:t>error %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D5D322" w14:textId="77777777" w:rsidR="006A23A9" w:rsidRPr="001D3341" w:rsidRDefault="006A23A9" w:rsidP="00A96200">
            <w:pPr>
              <w:jc w:val="center"/>
              <w:rPr>
                <w:rFonts w:ascii="Calibri" w:hAnsi="Calibri" w:cs="Calibri"/>
                <w:b/>
                <w:bCs/>
                <w:lang w:val="en-US" w:eastAsia="en-US"/>
              </w:rPr>
            </w:pPr>
            <w:r w:rsidRPr="001D3341">
              <w:rPr>
                <w:rFonts w:ascii="Calibri" w:hAnsi="Calibri" w:cs="Calibri"/>
                <w:b/>
                <w:bCs/>
                <w:lang w:val="en-US" w:eastAsia="en-US"/>
              </w:rPr>
              <w:t>Log K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119D8A" w14:textId="77777777" w:rsidR="006A23A9" w:rsidRPr="001D3341" w:rsidRDefault="006A23A9" w:rsidP="00A96200">
            <w:pPr>
              <w:jc w:val="center"/>
              <w:rPr>
                <w:rFonts w:ascii="Calibri" w:hAnsi="Calibri" w:cs="Calibri"/>
                <w:b/>
                <w:bCs/>
                <w:lang w:val="en-US" w:eastAsia="en-US"/>
              </w:rPr>
            </w:pPr>
            <w:r w:rsidRPr="001D3341">
              <w:rPr>
                <w:rFonts w:ascii="Calibri" w:hAnsi="Calibri" w:cs="Calibri"/>
                <w:b/>
                <w:bCs/>
                <w:lang w:val="en-US" w:eastAsia="en-US"/>
              </w:rPr>
              <w:t xml:space="preserve"> +/- log K</w:t>
            </w:r>
          </w:p>
        </w:tc>
      </w:tr>
      <w:tr w:rsidR="001D3341" w:rsidRPr="001D3341" w14:paraId="28528D2D" w14:textId="77777777" w:rsidTr="00A96200">
        <w:trPr>
          <w:trHeight w:val="330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1FF02" w14:textId="77777777" w:rsidR="006A23A9" w:rsidRPr="001D3341" w:rsidRDefault="006A23A9" w:rsidP="00A9620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</w:pPr>
            <w:r w:rsidRPr="001D3341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>Plume sample (P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0AD51" w14:textId="77777777" w:rsidR="006A23A9" w:rsidRPr="001D3341" w:rsidRDefault="006A23A9" w:rsidP="00A96200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1D3341">
              <w:rPr>
                <w:rFonts w:ascii="Calibri" w:hAnsi="Calibri" w:cs="Calibri"/>
                <w:lang w:val="en-US" w:eastAsia="en-US"/>
              </w:rPr>
              <w:t>0.0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5E21B" w14:textId="77777777" w:rsidR="006A23A9" w:rsidRPr="001D3341" w:rsidRDefault="006A23A9" w:rsidP="00A96200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1D3341">
              <w:rPr>
                <w:rFonts w:ascii="Calibri" w:hAnsi="Calibri" w:cs="Calibri"/>
                <w:lang w:val="en-US" w:eastAsia="en-US"/>
              </w:rPr>
              <w:t>0.2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FEBF2" w14:textId="77777777" w:rsidR="006A23A9" w:rsidRPr="001D3341" w:rsidRDefault="006A23A9" w:rsidP="00A96200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1D3341">
              <w:rPr>
                <w:rFonts w:ascii="Calibri" w:hAnsi="Calibri" w:cs="Calibri"/>
                <w:lang w:val="en-US" w:eastAsia="en-US"/>
              </w:rPr>
              <w:t>0.1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B56FD" w14:textId="77777777" w:rsidR="006A23A9" w:rsidRPr="001D3341" w:rsidRDefault="006A23A9" w:rsidP="00A96200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1D3341">
              <w:rPr>
                <w:rFonts w:ascii="Calibri" w:hAnsi="Calibri" w:cs="Calibri"/>
                <w:lang w:val="en-US" w:eastAsia="en-US"/>
              </w:rPr>
              <w:t>49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50AF7" w14:textId="77777777" w:rsidR="006A23A9" w:rsidRPr="001D3341" w:rsidRDefault="006A23A9" w:rsidP="00A96200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1D3341">
              <w:rPr>
                <w:rFonts w:ascii="Calibri" w:hAnsi="Calibri" w:cs="Calibri"/>
                <w:lang w:val="en-US" w:eastAsia="en-US"/>
              </w:rPr>
              <w:t>18.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4728484" w14:textId="77777777" w:rsidR="006A23A9" w:rsidRPr="001D3341" w:rsidRDefault="006A23A9" w:rsidP="00A96200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1D3341">
              <w:rPr>
                <w:rFonts w:ascii="Calibri" w:hAnsi="Calibri" w:cs="Calibri"/>
                <w:lang w:val="en-US" w:eastAsia="en-US"/>
              </w:rPr>
              <w:t>0.280</w:t>
            </w:r>
          </w:p>
        </w:tc>
      </w:tr>
      <w:tr w:rsidR="001D3341" w:rsidRPr="001D3341" w14:paraId="7EA52067" w14:textId="77777777" w:rsidTr="00A96200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ECD4B" w14:textId="77777777" w:rsidR="006A23A9" w:rsidRPr="001D3341" w:rsidRDefault="006A23A9" w:rsidP="00A9620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</w:pPr>
            <w:r w:rsidRPr="001D3341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>Control (C) I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676D6" w14:textId="77777777" w:rsidR="006A23A9" w:rsidRPr="001D3341" w:rsidRDefault="006A23A9" w:rsidP="00A96200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1D3341">
              <w:rPr>
                <w:rFonts w:ascii="Calibri" w:hAnsi="Calibri" w:cs="Calibri"/>
                <w:lang w:val="en-US" w:eastAsia="en-US"/>
              </w:rPr>
              <w:t>0.2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9B940" w14:textId="77777777" w:rsidR="006A23A9" w:rsidRPr="001D3341" w:rsidRDefault="006A23A9" w:rsidP="00A96200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1D3341">
              <w:rPr>
                <w:rFonts w:ascii="Calibri" w:hAnsi="Calibri" w:cs="Calibri"/>
                <w:lang w:val="en-US" w:eastAsia="en-US"/>
              </w:rPr>
              <w:t>0.3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49DFE" w14:textId="77777777" w:rsidR="006A23A9" w:rsidRPr="001D3341" w:rsidRDefault="006A23A9" w:rsidP="00A96200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1D3341">
              <w:rPr>
                <w:rFonts w:ascii="Calibri" w:hAnsi="Calibri" w:cs="Calibri"/>
                <w:lang w:val="en-US" w:eastAsia="en-US"/>
              </w:rPr>
              <w:t>0.0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E1FFF" w14:textId="77777777" w:rsidR="006A23A9" w:rsidRPr="001D3341" w:rsidRDefault="006A23A9" w:rsidP="00A96200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1D3341">
              <w:rPr>
                <w:rFonts w:ascii="Calibri" w:hAnsi="Calibri" w:cs="Calibri"/>
                <w:lang w:val="en-US" w:eastAsia="en-US"/>
              </w:rPr>
              <w:t>0.6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E43E4" w14:textId="77777777" w:rsidR="006A23A9" w:rsidRPr="001D3341" w:rsidRDefault="006A23A9" w:rsidP="00A96200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1D3341">
              <w:rPr>
                <w:rFonts w:ascii="Calibri" w:hAnsi="Calibri" w:cs="Calibri"/>
                <w:lang w:val="en-US" w:eastAsia="en-US"/>
              </w:rPr>
              <w:t>22.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9EF5BE4" w14:textId="77777777" w:rsidR="006A23A9" w:rsidRPr="001D3341" w:rsidRDefault="006A23A9" w:rsidP="00A96200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1D3341">
              <w:rPr>
                <w:rFonts w:ascii="Calibri" w:hAnsi="Calibri" w:cs="Calibri"/>
                <w:lang w:val="en-US" w:eastAsia="en-US"/>
              </w:rPr>
              <w:t>0.055</w:t>
            </w:r>
          </w:p>
        </w:tc>
      </w:tr>
      <w:tr w:rsidR="001D3341" w:rsidRPr="001D3341" w14:paraId="1598049A" w14:textId="77777777" w:rsidTr="00A96200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902CF" w14:textId="1821D268" w:rsidR="006A23A9" w:rsidRPr="001D3341" w:rsidRDefault="006A23A9" w:rsidP="00A9620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</w:pPr>
            <w:proofErr w:type="spellStart"/>
            <w:r w:rsidRPr="001D3341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>Inc</w:t>
            </w:r>
            <w:proofErr w:type="spellEnd"/>
            <w:r w:rsidRPr="001D3341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 xml:space="preserve"> 0 µM Fe 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D8E8C" w14:textId="2AF64CDF" w:rsidR="006A23A9" w:rsidRPr="001D3341" w:rsidRDefault="006A23A9" w:rsidP="00A96200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1D3341">
              <w:rPr>
                <w:rFonts w:ascii="Calibri" w:hAnsi="Calibri" w:cs="Calibri"/>
                <w:lang w:val="en-US" w:eastAsia="en-US"/>
              </w:rPr>
              <w:t>0.22</w:t>
            </w:r>
            <w:r w:rsidR="00EF03E2" w:rsidRPr="001D3341">
              <w:rPr>
                <w:rFonts w:ascii="Calibri" w:hAnsi="Calibri" w:cs="Calibri"/>
                <w:lang w:val="en-US" w:eastAsia="en-US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27869" w14:textId="77777777" w:rsidR="006A23A9" w:rsidRPr="001D3341" w:rsidRDefault="006A23A9" w:rsidP="00A96200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1D3341">
              <w:rPr>
                <w:rFonts w:ascii="Calibri" w:hAnsi="Calibri" w:cs="Calibri"/>
                <w:lang w:val="en-US" w:eastAsia="en-US"/>
              </w:rPr>
              <w:t>0.4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22F09" w14:textId="77777777" w:rsidR="006A23A9" w:rsidRPr="001D3341" w:rsidRDefault="006A23A9" w:rsidP="00A96200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1D3341">
              <w:rPr>
                <w:rFonts w:ascii="Calibri" w:hAnsi="Calibri" w:cs="Calibri"/>
                <w:lang w:val="en-US" w:eastAsia="en-US"/>
              </w:rPr>
              <w:t>0.0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32C69" w14:textId="77777777" w:rsidR="006A23A9" w:rsidRPr="001D3341" w:rsidRDefault="006A23A9" w:rsidP="00A96200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1D3341">
              <w:rPr>
                <w:rFonts w:ascii="Calibri" w:hAnsi="Calibri" w:cs="Calibri"/>
                <w:lang w:val="en-US" w:eastAsia="en-US"/>
              </w:rPr>
              <w:t>12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B7E33" w14:textId="77777777" w:rsidR="006A23A9" w:rsidRPr="001D3341" w:rsidRDefault="006A23A9" w:rsidP="00A96200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1D3341">
              <w:rPr>
                <w:rFonts w:ascii="Calibri" w:hAnsi="Calibri" w:cs="Calibri"/>
                <w:lang w:val="en-US" w:eastAsia="en-US"/>
              </w:rPr>
              <w:t>20.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75645C" w14:textId="77777777" w:rsidR="006A23A9" w:rsidRPr="001D3341" w:rsidRDefault="006A23A9" w:rsidP="00A96200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1D3341">
              <w:rPr>
                <w:rFonts w:ascii="Calibri" w:hAnsi="Calibri" w:cs="Calibri"/>
                <w:lang w:val="en-US" w:eastAsia="en-US"/>
              </w:rPr>
              <w:t>0.154</w:t>
            </w:r>
          </w:p>
        </w:tc>
      </w:tr>
      <w:tr w:rsidR="001D3341" w:rsidRPr="001D3341" w14:paraId="4C624450" w14:textId="77777777" w:rsidTr="00A96200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53FFF" w14:textId="77777777" w:rsidR="006A23A9" w:rsidRPr="001D3341" w:rsidRDefault="006A23A9" w:rsidP="00A9620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</w:pPr>
            <w:proofErr w:type="spellStart"/>
            <w:r w:rsidRPr="001D3341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>Inc</w:t>
            </w:r>
            <w:proofErr w:type="spellEnd"/>
            <w:r w:rsidRPr="001D3341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 xml:space="preserve"> 0.1 µM Fe 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4C804" w14:textId="77777777" w:rsidR="006A23A9" w:rsidRPr="001D3341" w:rsidRDefault="006A23A9" w:rsidP="00A96200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1D3341">
              <w:rPr>
                <w:rFonts w:ascii="Calibri" w:hAnsi="Calibri" w:cs="Calibri"/>
                <w:lang w:val="en-US" w:eastAsia="en-US"/>
              </w:rPr>
              <w:t>0.2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A2C01" w14:textId="77777777" w:rsidR="006A23A9" w:rsidRPr="001D3341" w:rsidRDefault="006A23A9" w:rsidP="00A96200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1D3341">
              <w:rPr>
                <w:rFonts w:ascii="Calibri" w:hAnsi="Calibri" w:cs="Calibri"/>
                <w:lang w:val="en-US" w:eastAsia="en-US"/>
              </w:rPr>
              <w:t>0.4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6E13A" w14:textId="77777777" w:rsidR="006A23A9" w:rsidRPr="001D3341" w:rsidRDefault="006A23A9" w:rsidP="00A96200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1D3341">
              <w:rPr>
                <w:rFonts w:ascii="Calibri" w:hAnsi="Calibri" w:cs="Calibri"/>
                <w:lang w:val="en-US" w:eastAsia="en-US"/>
              </w:rPr>
              <w:t>0.0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B571E" w14:textId="77777777" w:rsidR="006A23A9" w:rsidRPr="001D3341" w:rsidRDefault="006A23A9" w:rsidP="00A96200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1D3341">
              <w:rPr>
                <w:rFonts w:ascii="Calibri" w:hAnsi="Calibri" w:cs="Calibri"/>
                <w:lang w:val="en-US" w:eastAsia="en-US"/>
              </w:rPr>
              <w:t>9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A0D11" w14:textId="77777777" w:rsidR="006A23A9" w:rsidRPr="001D3341" w:rsidRDefault="006A23A9" w:rsidP="00A96200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1D3341">
              <w:rPr>
                <w:rFonts w:ascii="Calibri" w:hAnsi="Calibri" w:cs="Calibri"/>
                <w:lang w:val="en-US" w:eastAsia="en-US"/>
              </w:rPr>
              <w:t>20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8B3FF9F" w14:textId="77777777" w:rsidR="006A23A9" w:rsidRPr="001D3341" w:rsidRDefault="006A23A9" w:rsidP="00A96200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1D3341">
              <w:rPr>
                <w:rFonts w:ascii="Calibri" w:hAnsi="Calibri" w:cs="Calibri"/>
                <w:lang w:val="en-US" w:eastAsia="en-US"/>
              </w:rPr>
              <w:t>0.080</w:t>
            </w:r>
          </w:p>
        </w:tc>
      </w:tr>
      <w:tr w:rsidR="001D3341" w:rsidRPr="001D3341" w14:paraId="444E7157" w14:textId="77777777" w:rsidTr="00A96200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38AD3" w14:textId="77777777" w:rsidR="006A23A9" w:rsidRPr="001D3341" w:rsidRDefault="006A23A9" w:rsidP="00A9620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</w:pPr>
            <w:proofErr w:type="spellStart"/>
            <w:r w:rsidRPr="001D3341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>Inc</w:t>
            </w:r>
            <w:proofErr w:type="spellEnd"/>
            <w:r w:rsidRPr="001D3341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 xml:space="preserve"> 1 µM Fe 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1B1B8" w14:textId="199B5608" w:rsidR="006A23A9" w:rsidRPr="001D3341" w:rsidRDefault="006A23A9" w:rsidP="00A96200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1D3341">
              <w:rPr>
                <w:rFonts w:ascii="Calibri" w:hAnsi="Calibri" w:cs="Calibri"/>
                <w:lang w:val="en-US" w:eastAsia="en-US"/>
              </w:rPr>
              <w:t>0.96</w:t>
            </w:r>
            <w:r w:rsidR="00EF03E2" w:rsidRPr="001D3341">
              <w:rPr>
                <w:rFonts w:ascii="Calibri" w:hAnsi="Calibri" w:cs="Calibri"/>
                <w:lang w:val="en-US" w:eastAsia="en-US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BBD6E" w14:textId="77777777" w:rsidR="006A23A9" w:rsidRPr="001D3341" w:rsidRDefault="006A23A9" w:rsidP="00A96200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1D3341">
              <w:rPr>
                <w:rFonts w:ascii="Calibri" w:hAnsi="Calibri" w:cs="Calibri"/>
                <w:lang w:val="en-US" w:eastAsia="en-US"/>
              </w:rPr>
              <w:t>3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EF9C8" w14:textId="77777777" w:rsidR="006A23A9" w:rsidRPr="001D3341" w:rsidRDefault="006A23A9" w:rsidP="00A96200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1D3341">
              <w:rPr>
                <w:rFonts w:ascii="Calibri" w:hAnsi="Calibri" w:cs="Calibri"/>
                <w:lang w:val="en-US" w:eastAsia="en-US"/>
              </w:rPr>
              <w:t>0.2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138CF" w14:textId="77777777" w:rsidR="006A23A9" w:rsidRPr="001D3341" w:rsidRDefault="006A23A9" w:rsidP="00A96200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1D3341">
              <w:rPr>
                <w:rFonts w:ascii="Calibri" w:hAnsi="Calibri" w:cs="Calibri"/>
                <w:lang w:val="en-US" w:eastAsia="en-US"/>
              </w:rPr>
              <w:t>8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D3E28" w14:textId="77777777" w:rsidR="006A23A9" w:rsidRPr="001D3341" w:rsidRDefault="006A23A9" w:rsidP="00A96200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1D3341">
              <w:rPr>
                <w:rFonts w:ascii="Calibri" w:hAnsi="Calibri" w:cs="Calibri"/>
                <w:lang w:val="en-US" w:eastAsia="en-US"/>
              </w:rPr>
              <w:t>19.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766004" w14:textId="77777777" w:rsidR="006A23A9" w:rsidRPr="001D3341" w:rsidRDefault="006A23A9" w:rsidP="00A96200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1D3341">
              <w:rPr>
                <w:rFonts w:ascii="Calibri" w:hAnsi="Calibri" w:cs="Calibri"/>
                <w:lang w:val="en-US" w:eastAsia="en-US"/>
              </w:rPr>
              <w:t>0.060</w:t>
            </w:r>
          </w:p>
        </w:tc>
      </w:tr>
      <w:tr w:rsidR="001D3341" w:rsidRPr="001D3341" w14:paraId="2D2B6386" w14:textId="77777777" w:rsidTr="00A96200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EE210" w14:textId="77777777" w:rsidR="006A23A9" w:rsidRPr="001D3341" w:rsidRDefault="006A23A9" w:rsidP="00A9620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</w:pPr>
            <w:proofErr w:type="spellStart"/>
            <w:r w:rsidRPr="001D3341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>Inc</w:t>
            </w:r>
            <w:proofErr w:type="spellEnd"/>
            <w:r w:rsidRPr="001D3341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 xml:space="preserve"> 10 µM Fe II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32FEB" w14:textId="77777777" w:rsidR="006A23A9" w:rsidRPr="001D3341" w:rsidRDefault="006A23A9" w:rsidP="00A96200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1D3341">
              <w:rPr>
                <w:rFonts w:ascii="Calibri" w:hAnsi="Calibri" w:cs="Calibri"/>
                <w:lang w:val="en-US" w:eastAsia="en-US"/>
              </w:rPr>
              <w:t>10.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21560" w14:textId="77777777" w:rsidR="006A23A9" w:rsidRPr="001D3341" w:rsidRDefault="006A23A9" w:rsidP="00A96200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1D3341">
              <w:rPr>
                <w:rFonts w:ascii="Calibri" w:hAnsi="Calibri" w:cs="Calibri"/>
                <w:lang w:val="en-US" w:eastAsia="en-US"/>
              </w:rPr>
              <w:t>27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AD6E5" w14:textId="77777777" w:rsidR="006A23A9" w:rsidRPr="001D3341" w:rsidRDefault="006A23A9" w:rsidP="00A96200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1D3341">
              <w:rPr>
                <w:rFonts w:ascii="Calibri" w:hAnsi="Calibri" w:cs="Calibri"/>
                <w:lang w:val="en-US" w:eastAsia="en-US"/>
              </w:rPr>
              <w:t>2.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2F2EC" w14:textId="77777777" w:rsidR="006A23A9" w:rsidRPr="001D3341" w:rsidRDefault="006A23A9" w:rsidP="00A96200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1D3341">
              <w:rPr>
                <w:rFonts w:ascii="Calibri" w:hAnsi="Calibri" w:cs="Calibri"/>
                <w:lang w:val="en-US" w:eastAsia="en-US"/>
              </w:rPr>
              <w:t>8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E1882" w14:textId="77777777" w:rsidR="006A23A9" w:rsidRPr="001D3341" w:rsidRDefault="006A23A9" w:rsidP="00A96200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1D3341">
              <w:rPr>
                <w:rFonts w:ascii="Calibri" w:hAnsi="Calibri" w:cs="Calibri"/>
                <w:lang w:val="en-US" w:eastAsia="en-US"/>
              </w:rPr>
              <w:t>20.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1F05B9" w14:textId="77777777" w:rsidR="006A23A9" w:rsidRPr="001D3341" w:rsidRDefault="006A23A9" w:rsidP="00A96200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1D3341">
              <w:rPr>
                <w:rFonts w:ascii="Calibri" w:hAnsi="Calibri" w:cs="Calibri"/>
                <w:lang w:val="en-US" w:eastAsia="en-US"/>
              </w:rPr>
              <w:t>0.070</w:t>
            </w:r>
          </w:p>
        </w:tc>
      </w:tr>
      <w:tr w:rsidR="001D3341" w:rsidRPr="001D3341" w14:paraId="037656F7" w14:textId="77777777" w:rsidTr="00A96200">
        <w:trPr>
          <w:trHeight w:val="315"/>
        </w:trPr>
        <w:tc>
          <w:tcPr>
            <w:tcW w:w="1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5D2EF" w14:textId="77777777" w:rsidR="006A23A9" w:rsidRPr="001D3341" w:rsidRDefault="006A23A9" w:rsidP="00A9620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</w:pPr>
            <w:proofErr w:type="spellStart"/>
            <w:r w:rsidRPr="001D3341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>Inc</w:t>
            </w:r>
            <w:proofErr w:type="spellEnd"/>
            <w:r w:rsidRPr="001D3341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 xml:space="preserve"> 100 µM Fe I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A1110" w14:textId="77777777" w:rsidR="006A23A9" w:rsidRPr="001D3341" w:rsidRDefault="006A23A9" w:rsidP="00A96200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1D3341">
              <w:rPr>
                <w:rFonts w:ascii="Calibri" w:hAnsi="Calibri" w:cs="Calibri"/>
                <w:lang w:val="en-US" w:eastAsia="en-US"/>
              </w:rPr>
              <w:t>1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D5E92" w14:textId="77777777" w:rsidR="006A23A9" w:rsidRPr="001D3341" w:rsidRDefault="006A23A9" w:rsidP="00A96200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1D3341">
              <w:rPr>
                <w:rFonts w:ascii="Calibri" w:hAnsi="Calibri" w:cs="Calibri"/>
                <w:lang w:val="en-US" w:eastAsia="en-US"/>
              </w:rPr>
              <w:t>2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1ACA7" w14:textId="77777777" w:rsidR="006A23A9" w:rsidRPr="001D3341" w:rsidRDefault="006A23A9" w:rsidP="00A96200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1D3341">
              <w:rPr>
                <w:rFonts w:ascii="Calibri" w:hAnsi="Calibri" w:cs="Calibri"/>
                <w:lang w:val="en-US" w:eastAsia="en-US"/>
              </w:rPr>
              <w:t>60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9638C" w14:textId="77777777" w:rsidR="006A23A9" w:rsidRPr="001D3341" w:rsidRDefault="006A23A9" w:rsidP="00A96200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1D3341">
              <w:rPr>
                <w:rFonts w:ascii="Calibri" w:hAnsi="Calibri" w:cs="Calibri"/>
                <w:lang w:val="en-US" w:eastAsia="en-US"/>
              </w:rPr>
              <w:t>25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CECD2" w14:textId="77777777" w:rsidR="006A23A9" w:rsidRPr="001D3341" w:rsidRDefault="006A23A9" w:rsidP="00A96200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1D3341">
              <w:rPr>
                <w:rFonts w:ascii="Calibri" w:hAnsi="Calibri" w:cs="Calibri"/>
                <w:lang w:val="en-US" w:eastAsia="en-US"/>
              </w:rPr>
              <w:t>19.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435EA9C" w14:textId="77777777" w:rsidR="006A23A9" w:rsidRPr="001D3341" w:rsidRDefault="006A23A9" w:rsidP="00A96200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1D3341">
              <w:rPr>
                <w:rFonts w:ascii="Calibri" w:hAnsi="Calibri" w:cs="Calibri"/>
                <w:lang w:val="en-US" w:eastAsia="en-US"/>
              </w:rPr>
              <w:t>0.170</w:t>
            </w:r>
          </w:p>
        </w:tc>
      </w:tr>
      <w:tr w:rsidR="001D3341" w:rsidRPr="001D3341" w14:paraId="6DE5BF41" w14:textId="77777777" w:rsidTr="00A96200">
        <w:trPr>
          <w:trHeight w:val="330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F2F19B" w14:textId="77777777" w:rsidR="006A23A9" w:rsidRPr="001D3341" w:rsidRDefault="006A23A9" w:rsidP="00A96200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</w:pPr>
            <w:proofErr w:type="spellStart"/>
            <w:r w:rsidRPr="001D3341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>Inc</w:t>
            </w:r>
            <w:proofErr w:type="spellEnd"/>
            <w:r w:rsidRPr="001D3341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 xml:space="preserve"> 1 </w:t>
            </w:r>
            <w:proofErr w:type="spellStart"/>
            <w:r w:rsidRPr="001D3341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>mM</w:t>
            </w:r>
            <w:proofErr w:type="spellEnd"/>
            <w:r w:rsidRPr="001D3341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 xml:space="preserve"> Fe II (‡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2BCA23" w14:textId="77777777" w:rsidR="006A23A9" w:rsidRPr="001D3341" w:rsidRDefault="006A23A9" w:rsidP="00A96200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1D3341">
              <w:rPr>
                <w:rFonts w:ascii="Calibri" w:hAnsi="Calibri" w:cs="Calibri"/>
                <w:lang w:val="en-US" w:eastAsia="en-US"/>
              </w:rPr>
              <w:t>10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F659E2" w14:textId="77777777" w:rsidR="006A23A9" w:rsidRPr="001D3341" w:rsidRDefault="006A23A9" w:rsidP="00A96200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1D3341">
              <w:rPr>
                <w:rFonts w:ascii="Calibri" w:hAnsi="Calibri" w:cs="Calibri"/>
                <w:lang w:val="en-US" w:eastAsia="en-US"/>
              </w:rPr>
              <w:t>129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E323A5" w14:textId="77777777" w:rsidR="006A23A9" w:rsidRPr="001D3341" w:rsidRDefault="006A23A9" w:rsidP="00A96200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1D3341">
              <w:rPr>
                <w:rFonts w:ascii="Calibri" w:hAnsi="Calibri" w:cs="Calibri"/>
                <w:lang w:val="en-US" w:eastAsia="en-US"/>
              </w:rPr>
              <w:t>74.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DB4409" w14:textId="77777777" w:rsidR="006A23A9" w:rsidRPr="001D3341" w:rsidRDefault="006A23A9" w:rsidP="00A96200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1D3341">
              <w:rPr>
                <w:rFonts w:ascii="Calibri" w:hAnsi="Calibri" w:cs="Calibri"/>
                <w:lang w:val="en-US" w:eastAsia="en-US"/>
              </w:rPr>
              <w:t>6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CDF7F8" w14:textId="77777777" w:rsidR="006A23A9" w:rsidRPr="001D3341" w:rsidRDefault="006A23A9" w:rsidP="00A96200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1D3341">
              <w:rPr>
                <w:rFonts w:ascii="Calibri" w:hAnsi="Calibri" w:cs="Calibri"/>
                <w:lang w:val="en-US" w:eastAsia="en-US"/>
              </w:rPr>
              <w:t>21.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9AEB1BE" w14:textId="77777777" w:rsidR="006A23A9" w:rsidRPr="001D3341" w:rsidRDefault="006A23A9" w:rsidP="00A96200">
            <w:pPr>
              <w:jc w:val="center"/>
              <w:rPr>
                <w:rFonts w:ascii="Calibri" w:hAnsi="Calibri" w:cs="Calibri"/>
                <w:lang w:val="en-US" w:eastAsia="en-US"/>
              </w:rPr>
            </w:pPr>
            <w:r w:rsidRPr="001D3341">
              <w:rPr>
                <w:rFonts w:ascii="Calibri" w:hAnsi="Calibri" w:cs="Calibri"/>
                <w:lang w:val="en-US" w:eastAsia="en-US"/>
              </w:rPr>
              <w:t>0.130</w:t>
            </w:r>
          </w:p>
        </w:tc>
      </w:tr>
    </w:tbl>
    <w:p w14:paraId="2AD0DADA" w14:textId="3E70B668" w:rsidR="006A23A9" w:rsidRPr="001D3341" w:rsidRDefault="006A23A9" w:rsidP="00F617F5">
      <w:pPr>
        <w:spacing w:line="360" w:lineRule="auto"/>
        <w:rPr>
          <w:sz w:val="22"/>
          <w:szCs w:val="22"/>
          <w:lang w:val="en-US"/>
        </w:rPr>
        <w:sectPr w:rsidR="006A23A9" w:rsidRPr="001D3341" w:rsidSect="00461034">
          <w:headerReference w:type="default" r:id="rId12"/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</w:p>
    <w:p w14:paraId="3955F75D" w14:textId="366E85C3" w:rsidR="00A304AE" w:rsidRPr="001D3341" w:rsidRDefault="00A304AE" w:rsidP="00F617F5">
      <w:pPr>
        <w:spacing w:line="360" w:lineRule="auto"/>
        <w:jc w:val="both"/>
        <w:rPr>
          <w:bCs/>
          <w:i/>
          <w:iCs/>
          <w:sz w:val="22"/>
          <w:szCs w:val="22"/>
          <w:lang w:val="en-US"/>
        </w:rPr>
      </w:pPr>
      <w:r w:rsidRPr="001D3341">
        <w:rPr>
          <w:bCs/>
          <w:i/>
          <w:iCs/>
          <w:sz w:val="22"/>
          <w:szCs w:val="22"/>
          <w:lang w:val="en-US"/>
        </w:rPr>
        <w:lastRenderedPageBreak/>
        <w:t>Supplementary Figures</w:t>
      </w:r>
      <w:r w:rsidR="00A84BF3" w:rsidRPr="001D3341">
        <w:rPr>
          <w:bCs/>
          <w:i/>
          <w:iCs/>
          <w:sz w:val="22"/>
          <w:szCs w:val="22"/>
          <w:lang w:val="en-US"/>
        </w:rPr>
        <w:t>:</w:t>
      </w:r>
    </w:p>
    <w:p w14:paraId="0E5A6835" w14:textId="4BD9A49D" w:rsidR="00700D5A" w:rsidRPr="001D3341" w:rsidRDefault="00A304AE" w:rsidP="00F617F5">
      <w:pPr>
        <w:spacing w:line="360" w:lineRule="auto"/>
        <w:jc w:val="both"/>
        <w:rPr>
          <w:b/>
          <w:sz w:val="22"/>
          <w:szCs w:val="22"/>
          <w:lang w:val="en-US"/>
        </w:rPr>
      </w:pPr>
      <w:r w:rsidRPr="001D3341">
        <w:rPr>
          <w:b/>
          <w:sz w:val="22"/>
          <w:szCs w:val="22"/>
          <w:lang w:val="en-US"/>
        </w:rPr>
        <w:t>Supplementary Figure S</w:t>
      </w:r>
      <w:r w:rsidR="00B35EDE" w:rsidRPr="001D3341">
        <w:rPr>
          <w:b/>
          <w:sz w:val="22"/>
          <w:szCs w:val="22"/>
          <w:lang w:val="en-US"/>
        </w:rPr>
        <w:t>1</w:t>
      </w:r>
    </w:p>
    <w:p w14:paraId="778D014F" w14:textId="77777777" w:rsidR="00B35EDE" w:rsidRPr="001D3341" w:rsidRDefault="00B35EDE" w:rsidP="00F617F5">
      <w:pPr>
        <w:spacing w:line="360" w:lineRule="auto"/>
        <w:jc w:val="both"/>
        <w:rPr>
          <w:b/>
          <w:sz w:val="22"/>
          <w:szCs w:val="22"/>
          <w:lang w:val="en-US"/>
        </w:rPr>
      </w:pPr>
    </w:p>
    <w:p w14:paraId="01F918BA" w14:textId="17040062" w:rsidR="00E65F48" w:rsidRPr="001D3341" w:rsidRDefault="438A30D5" w:rsidP="00F617F5">
      <w:pPr>
        <w:spacing w:line="360" w:lineRule="auto"/>
        <w:jc w:val="both"/>
        <w:rPr>
          <w:sz w:val="22"/>
          <w:szCs w:val="22"/>
        </w:rPr>
      </w:pPr>
      <w:r w:rsidRPr="001D3341">
        <w:rPr>
          <w:noProof/>
          <w:sz w:val="22"/>
          <w:szCs w:val="22"/>
          <w:lang w:val="en-US" w:eastAsia="en-US"/>
        </w:rPr>
        <w:drawing>
          <wp:inline distT="0" distB="0" distL="0" distR="0" wp14:anchorId="478DACF9" wp14:editId="51A4D1DB">
            <wp:extent cx="4572000" cy="3533775"/>
            <wp:effectExtent l="0" t="0" r="0" b="0"/>
            <wp:docPr id="227205297" name="Grafik 2272052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D1061B" w14:textId="1D93F8B0" w:rsidR="00E65F48" w:rsidRPr="001D3341" w:rsidRDefault="1AD6603F" w:rsidP="00F617F5">
      <w:pPr>
        <w:spacing w:line="360" w:lineRule="auto"/>
        <w:rPr>
          <w:b/>
          <w:sz w:val="22"/>
          <w:szCs w:val="22"/>
          <w:lang w:val="en-US"/>
        </w:rPr>
      </w:pPr>
      <w:r w:rsidRPr="001D3341">
        <w:rPr>
          <w:rFonts w:eastAsia="Calibri"/>
          <w:sz w:val="22"/>
          <w:szCs w:val="22"/>
          <w:lang w:val="en-US" w:eastAsia="en-US"/>
        </w:rPr>
        <w:t xml:space="preserve">Taxonomy plots </w:t>
      </w:r>
      <w:r w:rsidRPr="001D3341">
        <w:rPr>
          <w:sz w:val="22"/>
          <w:szCs w:val="22"/>
          <w:lang w:val="en-US"/>
        </w:rPr>
        <w:t>showing relative abundances of archaeal 16S rRNA tags from plume incubation experiments along an Fe gradient</w:t>
      </w:r>
      <w:r w:rsidRPr="001D3341">
        <w:rPr>
          <w:rFonts w:eastAsia="Calibri"/>
          <w:sz w:val="22"/>
          <w:szCs w:val="22"/>
          <w:lang w:val="en-US" w:eastAsia="en-US"/>
        </w:rPr>
        <w:t xml:space="preserve">. </w:t>
      </w:r>
      <w:r w:rsidR="6DF23316" w:rsidRPr="001D3341">
        <w:rPr>
          <w:sz w:val="22"/>
          <w:szCs w:val="22"/>
          <w:lang w:val="en-US"/>
        </w:rPr>
        <w:t xml:space="preserve">No cut-off for total number of OTUs were set. Samples without taxonomy plots thus had zero sequence reads.  </w:t>
      </w:r>
      <w:r w:rsidR="00E65F48" w:rsidRPr="001D3341">
        <w:rPr>
          <w:b/>
          <w:sz w:val="22"/>
          <w:szCs w:val="22"/>
          <w:lang w:val="en-US"/>
        </w:rPr>
        <w:br w:type="page"/>
      </w:r>
    </w:p>
    <w:p w14:paraId="6AADDBF6" w14:textId="51069E59" w:rsidR="00B35EDE" w:rsidRPr="001D3341" w:rsidRDefault="00B35EDE" w:rsidP="00B35EDE">
      <w:pPr>
        <w:spacing w:line="360" w:lineRule="auto"/>
        <w:jc w:val="both"/>
        <w:rPr>
          <w:b/>
          <w:sz w:val="22"/>
          <w:szCs w:val="22"/>
          <w:lang w:val="en-US"/>
        </w:rPr>
      </w:pPr>
      <w:r w:rsidRPr="001D3341">
        <w:rPr>
          <w:b/>
          <w:sz w:val="22"/>
          <w:szCs w:val="22"/>
          <w:lang w:val="en-US"/>
        </w:rPr>
        <w:lastRenderedPageBreak/>
        <w:t>Supplementary Figure S2</w:t>
      </w:r>
    </w:p>
    <w:p w14:paraId="2ADC5C63" w14:textId="77777777" w:rsidR="00B35EDE" w:rsidRPr="001D3341" w:rsidRDefault="00B35EDE" w:rsidP="00B35EDE">
      <w:pPr>
        <w:spacing w:line="360" w:lineRule="auto"/>
        <w:jc w:val="both"/>
        <w:rPr>
          <w:b/>
          <w:sz w:val="22"/>
          <w:szCs w:val="22"/>
          <w:lang w:val="en-US"/>
        </w:rPr>
      </w:pPr>
      <w:r w:rsidRPr="001D3341">
        <w:rPr>
          <w:b/>
          <w:noProof/>
          <w:sz w:val="22"/>
          <w:szCs w:val="22"/>
          <w:lang w:val="en-US" w:eastAsia="en-US"/>
        </w:rPr>
        <w:drawing>
          <wp:inline distT="0" distB="0" distL="0" distR="0" wp14:anchorId="6D3FBEA7" wp14:editId="4181F831">
            <wp:extent cx="5732089" cy="3240000"/>
            <wp:effectExtent l="0" t="0" r="254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CoA Plots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089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F737C8" w14:textId="3D6385A4" w:rsidR="007B7CDB" w:rsidRPr="001D3341" w:rsidRDefault="00B35EDE" w:rsidP="00B35EDE">
      <w:pPr>
        <w:rPr>
          <w:sz w:val="22"/>
          <w:szCs w:val="22"/>
          <w:lang w:val="en-US"/>
        </w:rPr>
      </w:pPr>
      <w:r w:rsidRPr="001D3341">
        <w:rPr>
          <w:sz w:val="22"/>
          <w:szCs w:val="22"/>
          <w:lang w:val="en-US"/>
        </w:rPr>
        <w:t xml:space="preserve">PCoA analysis of bacterial (A, B) and archaeal (C, D) communities of incubations along a Fe-gradient using the weighted (A, C) and unweighted (B, D) </w:t>
      </w:r>
      <w:proofErr w:type="spellStart"/>
      <w:r w:rsidRPr="001D3341">
        <w:rPr>
          <w:sz w:val="22"/>
          <w:szCs w:val="22"/>
          <w:lang w:val="en-US"/>
        </w:rPr>
        <w:t>UniFrac</w:t>
      </w:r>
      <w:proofErr w:type="spellEnd"/>
      <w:r w:rsidRPr="001D3341">
        <w:rPr>
          <w:sz w:val="22"/>
          <w:szCs w:val="22"/>
          <w:lang w:val="en-US"/>
        </w:rPr>
        <w:t xml:space="preserve"> distance metric. Sequences were processed using the Qiime2 environment (</w:t>
      </w:r>
      <w:proofErr w:type="spellStart"/>
      <w:r w:rsidRPr="001D3341">
        <w:rPr>
          <w:sz w:val="22"/>
          <w:szCs w:val="22"/>
          <w:lang w:val="en-US"/>
        </w:rPr>
        <w:t>Bolyen</w:t>
      </w:r>
      <w:proofErr w:type="spellEnd"/>
      <w:r w:rsidRPr="001D3341">
        <w:rPr>
          <w:sz w:val="22"/>
          <w:szCs w:val="22"/>
          <w:lang w:val="en-US"/>
        </w:rPr>
        <w:t xml:space="preserve"> et al., 2019). Filtering and merging were performed using the dada2-plugin with default settings, the phylogeny was calculated using the “align-to-tree-</w:t>
      </w:r>
      <w:proofErr w:type="spellStart"/>
      <w:r w:rsidRPr="001D3341">
        <w:rPr>
          <w:sz w:val="22"/>
          <w:szCs w:val="22"/>
          <w:lang w:val="en-US"/>
        </w:rPr>
        <w:t>maffft</w:t>
      </w:r>
      <w:proofErr w:type="spellEnd"/>
      <w:r w:rsidRPr="001D3341">
        <w:rPr>
          <w:sz w:val="22"/>
          <w:szCs w:val="22"/>
          <w:lang w:val="en-US"/>
        </w:rPr>
        <w:t>-</w:t>
      </w:r>
      <w:proofErr w:type="spellStart"/>
      <w:r w:rsidRPr="001D3341">
        <w:rPr>
          <w:sz w:val="22"/>
          <w:szCs w:val="22"/>
          <w:lang w:val="en-US"/>
        </w:rPr>
        <w:t>fasttree</w:t>
      </w:r>
      <w:proofErr w:type="spellEnd"/>
      <w:r w:rsidRPr="001D3341">
        <w:rPr>
          <w:sz w:val="22"/>
          <w:szCs w:val="22"/>
          <w:lang w:val="en-US"/>
        </w:rPr>
        <w:t xml:space="preserve"> pipeline and </w:t>
      </w:r>
      <w:proofErr w:type="spellStart"/>
      <w:r w:rsidRPr="001D3341">
        <w:rPr>
          <w:sz w:val="22"/>
          <w:szCs w:val="22"/>
          <w:lang w:val="en-US"/>
        </w:rPr>
        <w:t>PCoA</w:t>
      </w:r>
      <w:proofErr w:type="spellEnd"/>
      <w:r w:rsidRPr="001D3341">
        <w:rPr>
          <w:sz w:val="22"/>
          <w:szCs w:val="22"/>
          <w:lang w:val="en-US"/>
        </w:rPr>
        <w:t xml:space="preserve"> was performed using the core-metrics-phylogenetic pipeline with a sampling depth of 10300</w:t>
      </w:r>
    </w:p>
    <w:sectPr w:rsidR="007B7CDB" w:rsidRPr="001D3341" w:rsidSect="009915F7">
      <w:headerReference w:type="default" r:id="rId15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FFBC86" w14:textId="77777777" w:rsidR="001B6A1C" w:rsidRDefault="001B6A1C" w:rsidP="006F7FC3">
      <w:r>
        <w:separator/>
      </w:r>
    </w:p>
  </w:endnote>
  <w:endnote w:type="continuationSeparator" w:id="0">
    <w:p w14:paraId="72CE96D8" w14:textId="77777777" w:rsidR="001B6A1C" w:rsidRDefault="001B6A1C" w:rsidP="006F7F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&quot;Times New Roman&quot;,serif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Omnes">
    <w:altName w:val="Omnes"/>
    <w:charset w:val="00"/>
    <w:family w:val="swiss"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D62288" w14:textId="77777777" w:rsidR="001B6A1C" w:rsidRDefault="001B6A1C" w:rsidP="006F7FC3">
      <w:r>
        <w:separator/>
      </w:r>
    </w:p>
  </w:footnote>
  <w:footnote w:type="continuationSeparator" w:id="0">
    <w:p w14:paraId="57A4B76B" w14:textId="77777777" w:rsidR="001B6A1C" w:rsidRDefault="001B6A1C" w:rsidP="006F7FC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760"/>
      <w:gridCol w:w="4760"/>
      <w:gridCol w:w="4760"/>
    </w:tblGrid>
    <w:tr w:rsidR="00963DD5" w14:paraId="6140BA55" w14:textId="77777777" w:rsidTr="00AE67E4">
      <w:tc>
        <w:tcPr>
          <w:tcW w:w="4760" w:type="dxa"/>
        </w:tcPr>
        <w:p w14:paraId="29689ACA" w14:textId="77777777" w:rsidR="00963DD5" w:rsidRDefault="00963DD5" w:rsidP="00AE67E4">
          <w:pPr>
            <w:pStyle w:val="Header"/>
            <w:ind w:left="-115"/>
          </w:pPr>
        </w:p>
      </w:tc>
      <w:tc>
        <w:tcPr>
          <w:tcW w:w="4760" w:type="dxa"/>
        </w:tcPr>
        <w:p w14:paraId="2D06F6B3" w14:textId="77777777" w:rsidR="00963DD5" w:rsidRDefault="00963DD5" w:rsidP="00AE67E4">
          <w:pPr>
            <w:pStyle w:val="Header"/>
            <w:jc w:val="center"/>
          </w:pPr>
        </w:p>
      </w:tc>
      <w:tc>
        <w:tcPr>
          <w:tcW w:w="4760" w:type="dxa"/>
        </w:tcPr>
        <w:p w14:paraId="7F32F728" w14:textId="77777777" w:rsidR="00963DD5" w:rsidRDefault="00963DD5" w:rsidP="00AE67E4">
          <w:pPr>
            <w:pStyle w:val="Header"/>
            <w:ind w:right="-115"/>
            <w:jc w:val="right"/>
          </w:pPr>
        </w:p>
      </w:tc>
    </w:tr>
  </w:tbl>
  <w:p w14:paraId="0B393203" w14:textId="77777777" w:rsidR="00963DD5" w:rsidRDefault="00963DD5" w:rsidP="00AE67E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1AD6603F" w14:paraId="25CE8305" w14:textId="77777777" w:rsidTr="00AE67E4">
      <w:tc>
        <w:tcPr>
          <w:tcW w:w="3020" w:type="dxa"/>
        </w:tcPr>
        <w:p w14:paraId="5805C709" w14:textId="156653D2" w:rsidR="1AD6603F" w:rsidRDefault="1AD6603F" w:rsidP="00AE67E4">
          <w:pPr>
            <w:pStyle w:val="Header"/>
            <w:ind w:left="-115"/>
          </w:pPr>
        </w:p>
      </w:tc>
      <w:tc>
        <w:tcPr>
          <w:tcW w:w="3020" w:type="dxa"/>
        </w:tcPr>
        <w:p w14:paraId="5E4B774B" w14:textId="7F68999F" w:rsidR="1AD6603F" w:rsidRDefault="1AD6603F" w:rsidP="00AE67E4">
          <w:pPr>
            <w:pStyle w:val="Header"/>
            <w:jc w:val="center"/>
          </w:pPr>
        </w:p>
      </w:tc>
      <w:tc>
        <w:tcPr>
          <w:tcW w:w="3020" w:type="dxa"/>
        </w:tcPr>
        <w:p w14:paraId="107D81B0" w14:textId="6B20C988" w:rsidR="1AD6603F" w:rsidRDefault="1AD6603F" w:rsidP="00AE67E4">
          <w:pPr>
            <w:pStyle w:val="Header"/>
            <w:ind w:right="-115"/>
            <w:jc w:val="right"/>
          </w:pPr>
        </w:p>
      </w:tc>
    </w:tr>
  </w:tbl>
  <w:p w14:paraId="3566A047" w14:textId="0637319D" w:rsidR="1AD6603F" w:rsidRDefault="1AD6603F" w:rsidP="00AE67E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C602F2C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A22A2B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B88E963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438B88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E16654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69883F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66EC63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50CDAB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DA2F28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D5EF66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AF2E81"/>
    <w:multiLevelType w:val="hybridMultilevel"/>
    <w:tmpl w:val="8BC20728"/>
    <w:lvl w:ilvl="0" w:tplc="F048789C">
      <w:start w:val="8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67C010C"/>
    <w:multiLevelType w:val="hybridMultilevel"/>
    <w:tmpl w:val="B69E502E"/>
    <w:lvl w:ilvl="0" w:tplc="04070001">
      <w:start w:val="44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CC1426"/>
    <w:multiLevelType w:val="hybridMultilevel"/>
    <w:tmpl w:val="2E0CCDC8"/>
    <w:lvl w:ilvl="0" w:tplc="04070001">
      <w:start w:val="1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1E3CF8"/>
    <w:multiLevelType w:val="hybridMultilevel"/>
    <w:tmpl w:val="3EFA7334"/>
    <w:lvl w:ilvl="0" w:tplc="04070001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4372CB"/>
    <w:multiLevelType w:val="hybridMultilevel"/>
    <w:tmpl w:val="0D6AE8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F7D3A13"/>
    <w:multiLevelType w:val="hybridMultilevel"/>
    <w:tmpl w:val="64F23570"/>
    <w:lvl w:ilvl="0" w:tplc="65968AC0">
      <w:start w:val="1"/>
      <w:numFmt w:val="bullet"/>
      <w:lvlText w:val="-"/>
      <w:lvlJc w:val="left"/>
      <w:pPr>
        <w:ind w:left="720" w:hanging="360"/>
      </w:pPr>
      <w:rPr>
        <w:rFonts w:ascii="&quot;Times New Roman&quot;,serif" w:hAnsi="&quot;Times New Roman&quot;,serif" w:hint="default"/>
      </w:rPr>
    </w:lvl>
    <w:lvl w:ilvl="1" w:tplc="8CD4164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F66BF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5425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19CBA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38632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ACF8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26EC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9EE71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9"/>
  </w:num>
  <w:num w:numId="3">
    <w:abstractNumId w:val="10"/>
  </w:num>
  <w:num w:numId="4">
    <w:abstractNumId w:val="11"/>
  </w:num>
  <w:num w:numId="5">
    <w:abstractNumId w:val="13"/>
  </w:num>
  <w:num w:numId="6">
    <w:abstractNumId w:val="12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d2sat9a25veqe5zt8xvd90d5sax0wftsvd&quot;&gt;XX_301018&lt;record-ids&gt;&lt;item&gt;9&lt;/item&gt;&lt;item&gt;24&lt;/item&gt;&lt;item&gt;32&lt;/item&gt;&lt;item&gt;43&lt;/item&gt;&lt;item&gt;44&lt;/item&gt;&lt;item&gt;63&lt;/item&gt;&lt;item&gt;68&lt;/item&gt;&lt;item&gt;145&lt;/item&gt;&lt;item&gt;148&lt;/item&gt;&lt;item&gt;153&lt;/item&gt;&lt;item&gt;202&lt;/item&gt;&lt;item&gt;204&lt;/item&gt;&lt;item&gt;205&lt;/item&gt;&lt;item&gt;206&lt;/item&gt;&lt;item&gt;207&lt;/item&gt;&lt;item&gt;208&lt;/item&gt;&lt;item&gt;209&lt;/item&gt;&lt;item&gt;210&lt;/item&gt;&lt;item&gt;266&lt;/item&gt;&lt;item&gt;285&lt;/item&gt;&lt;item&gt;293&lt;/item&gt;&lt;item&gt;297&lt;/item&gt;&lt;/record-ids&gt;&lt;/item&gt;&lt;/Libraries&gt;"/>
  </w:docVars>
  <w:rsids>
    <w:rsidRoot w:val="00D04A2B"/>
    <w:rsid w:val="00001261"/>
    <w:rsid w:val="000041BF"/>
    <w:rsid w:val="000055F2"/>
    <w:rsid w:val="0000725E"/>
    <w:rsid w:val="00010996"/>
    <w:rsid w:val="00011EB1"/>
    <w:rsid w:val="0001214A"/>
    <w:rsid w:val="000145C8"/>
    <w:rsid w:val="0002106A"/>
    <w:rsid w:val="00023128"/>
    <w:rsid w:val="00025C23"/>
    <w:rsid w:val="00025E9E"/>
    <w:rsid w:val="00026549"/>
    <w:rsid w:val="00027C4E"/>
    <w:rsid w:val="00034166"/>
    <w:rsid w:val="000413C9"/>
    <w:rsid w:val="00050169"/>
    <w:rsid w:val="00050EEF"/>
    <w:rsid w:val="00053C87"/>
    <w:rsid w:val="00056349"/>
    <w:rsid w:val="00060332"/>
    <w:rsid w:val="00060911"/>
    <w:rsid w:val="000629A6"/>
    <w:rsid w:val="000665D1"/>
    <w:rsid w:val="00072D3D"/>
    <w:rsid w:val="000850B5"/>
    <w:rsid w:val="00092FA3"/>
    <w:rsid w:val="000A11C2"/>
    <w:rsid w:val="000A1FA4"/>
    <w:rsid w:val="000A219B"/>
    <w:rsid w:val="000A5FFC"/>
    <w:rsid w:val="000B16C6"/>
    <w:rsid w:val="000B1F1E"/>
    <w:rsid w:val="000B25FF"/>
    <w:rsid w:val="000B73B1"/>
    <w:rsid w:val="000C1AA7"/>
    <w:rsid w:val="000C4986"/>
    <w:rsid w:val="000D3A68"/>
    <w:rsid w:val="000D5F1F"/>
    <w:rsid w:val="000D7FD3"/>
    <w:rsid w:val="000E0762"/>
    <w:rsid w:val="000E1F99"/>
    <w:rsid w:val="000E3904"/>
    <w:rsid w:val="000E601F"/>
    <w:rsid w:val="000F0B01"/>
    <w:rsid w:val="000F4642"/>
    <w:rsid w:val="000F5211"/>
    <w:rsid w:val="000F67EE"/>
    <w:rsid w:val="001012AD"/>
    <w:rsid w:val="00101F3A"/>
    <w:rsid w:val="001025A0"/>
    <w:rsid w:val="001027D8"/>
    <w:rsid w:val="0010322B"/>
    <w:rsid w:val="00103239"/>
    <w:rsid w:val="00110BAF"/>
    <w:rsid w:val="00111ABD"/>
    <w:rsid w:val="00117489"/>
    <w:rsid w:val="00121D9F"/>
    <w:rsid w:val="00133FDC"/>
    <w:rsid w:val="00135DEE"/>
    <w:rsid w:val="00140360"/>
    <w:rsid w:val="0014594D"/>
    <w:rsid w:val="001466BA"/>
    <w:rsid w:val="00147A28"/>
    <w:rsid w:val="001502F3"/>
    <w:rsid w:val="00150DA9"/>
    <w:rsid w:val="0015448A"/>
    <w:rsid w:val="00154ED3"/>
    <w:rsid w:val="00160458"/>
    <w:rsid w:val="00160FC2"/>
    <w:rsid w:val="0016393C"/>
    <w:rsid w:val="001666F8"/>
    <w:rsid w:val="00167FA4"/>
    <w:rsid w:val="00171F07"/>
    <w:rsid w:val="001722DF"/>
    <w:rsid w:val="001739E2"/>
    <w:rsid w:val="00175964"/>
    <w:rsid w:val="00177515"/>
    <w:rsid w:val="00180DCD"/>
    <w:rsid w:val="00186A8F"/>
    <w:rsid w:val="001A192B"/>
    <w:rsid w:val="001A3601"/>
    <w:rsid w:val="001A441D"/>
    <w:rsid w:val="001A474C"/>
    <w:rsid w:val="001A55B8"/>
    <w:rsid w:val="001A5C12"/>
    <w:rsid w:val="001B31CC"/>
    <w:rsid w:val="001B4556"/>
    <w:rsid w:val="001B673A"/>
    <w:rsid w:val="001B6A1C"/>
    <w:rsid w:val="001C3544"/>
    <w:rsid w:val="001C3AEB"/>
    <w:rsid w:val="001D2BB3"/>
    <w:rsid w:val="001D3341"/>
    <w:rsid w:val="001D41AC"/>
    <w:rsid w:val="001D48FC"/>
    <w:rsid w:val="001D6C7F"/>
    <w:rsid w:val="001E1C05"/>
    <w:rsid w:val="001F126B"/>
    <w:rsid w:val="001F299C"/>
    <w:rsid w:val="001F6B10"/>
    <w:rsid w:val="00203680"/>
    <w:rsid w:val="00211177"/>
    <w:rsid w:val="002125F6"/>
    <w:rsid w:val="00212A14"/>
    <w:rsid w:val="00221307"/>
    <w:rsid w:val="00223EF4"/>
    <w:rsid w:val="0022505A"/>
    <w:rsid w:val="002261CB"/>
    <w:rsid w:val="00230F80"/>
    <w:rsid w:val="0023296D"/>
    <w:rsid w:val="002333C4"/>
    <w:rsid w:val="00233EBA"/>
    <w:rsid w:val="002356AD"/>
    <w:rsid w:val="002358B9"/>
    <w:rsid w:val="0023609E"/>
    <w:rsid w:val="00242BD7"/>
    <w:rsid w:val="00254C81"/>
    <w:rsid w:val="00255923"/>
    <w:rsid w:val="00261160"/>
    <w:rsid w:val="00263558"/>
    <w:rsid w:val="00276A27"/>
    <w:rsid w:val="002774B0"/>
    <w:rsid w:val="00280808"/>
    <w:rsid w:val="00282A1A"/>
    <w:rsid w:val="00284179"/>
    <w:rsid w:val="002851BE"/>
    <w:rsid w:val="00286A8F"/>
    <w:rsid w:val="00287D29"/>
    <w:rsid w:val="00290A71"/>
    <w:rsid w:val="00293E16"/>
    <w:rsid w:val="00294E3F"/>
    <w:rsid w:val="00294FCE"/>
    <w:rsid w:val="002A1D59"/>
    <w:rsid w:val="002A5535"/>
    <w:rsid w:val="002A714A"/>
    <w:rsid w:val="002B7282"/>
    <w:rsid w:val="002C26A8"/>
    <w:rsid w:val="002C67A3"/>
    <w:rsid w:val="002D1CF0"/>
    <w:rsid w:val="002D6DF7"/>
    <w:rsid w:val="002D75D6"/>
    <w:rsid w:val="002E323D"/>
    <w:rsid w:val="002E4687"/>
    <w:rsid w:val="002E475B"/>
    <w:rsid w:val="002E7D4A"/>
    <w:rsid w:val="002F316C"/>
    <w:rsid w:val="002F337F"/>
    <w:rsid w:val="002F5554"/>
    <w:rsid w:val="002F5678"/>
    <w:rsid w:val="002F7219"/>
    <w:rsid w:val="003012D1"/>
    <w:rsid w:val="00305CA9"/>
    <w:rsid w:val="003064C0"/>
    <w:rsid w:val="00311E79"/>
    <w:rsid w:val="003159FA"/>
    <w:rsid w:val="00316989"/>
    <w:rsid w:val="00322498"/>
    <w:rsid w:val="00322C52"/>
    <w:rsid w:val="00324B86"/>
    <w:rsid w:val="00324C27"/>
    <w:rsid w:val="00327632"/>
    <w:rsid w:val="003302C8"/>
    <w:rsid w:val="00330305"/>
    <w:rsid w:val="0033399F"/>
    <w:rsid w:val="0033741D"/>
    <w:rsid w:val="0034198E"/>
    <w:rsid w:val="00343ECE"/>
    <w:rsid w:val="00344911"/>
    <w:rsid w:val="0034686E"/>
    <w:rsid w:val="0034776F"/>
    <w:rsid w:val="00355F36"/>
    <w:rsid w:val="003603F9"/>
    <w:rsid w:val="00360477"/>
    <w:rsid w:val="0037041F"/>
    <w:rsid w:val="00370983"/>
    <w:rsid w:val="003733B4"/>
    <w:rsid w:val="00373792"/>
    <w:rsid w:val="00376D62"/>
    <w:rsid w:val="003807DA"/>
    <w:rsid w:val="00385CEF"/>
    <w:rsid w:val="0039563E"/>
    <w:rsid w:val="003B0BF4"/>
    <w:rsid w:val="003B314A"/>
    <w:rsid w:val="003B5208"/>
    <w:rsid w:val="003B60D3"/>
    <w:rsid w:val="003B688E"/>
    <w:rsid w:val="003C3A88"/>
    <w:rsid w:val="003C5E08"/>
    <w:rsid w:val="003C62F2"/>
    <w:rsid w:val="003C6E3D"/>
    <w:rsid w:val="003D6518"/>
    <w:rsid w:val="003E099A"/>
    <w:rsid w:val="003E15EB"/>
    <w:rsid w:val="003E66B8"/>
    <w:rsid w:val="003F0AF3"/>
    <w:rsid w:val="003F67CE"/>
    <w:rsid w:val="003F791F"/>
    <w:rsid w:val="003F7951"/>
    <w:rsid w:val="00407773"/>
    <w:rsid w:val="00412CCB"/>
    <w:rsid w:val="00412F48"/>
    <w:rsid w:val="00413FBE"/>
    <w:rsid w:val="00416117"/>
    <w:rsid w:val="00417BF9"/>
    <w:rsid w:val="00422C27"/>
    <w:rsid w:val="004235FC"/>
    <w:rsid w:val="004271AE"/>
    <w:rsid w:val="00433B67"/>
    <w:rsid w:val="00434D2F"/>
    <w:rsid w:val="00436D9F"/>
    <w:rsid w:val="00437D19"/>
    <w:rsid w:val="004416FD"/>
    <w:rsid w:val="00441846"/>
    <w:rsid w:val="00444C10"/>
    <w:rsid w:val="00454C56"/>
    <w:rsid w:val="00455EE5"/>
    <w:rsid w:val="004566AC"/>
    <w:rsid w:val="0045744E"/>
    <w:rsid w:val="00457D26"/>
    <w:rsid w:val="00461034"/>
    <w:rsid w:val="00461269"/>
    <w:rsid w:val="00465835"/>
    <w:rsid w:val="004711BB"/>
    <w:rsid w:val="00476774"/>
    <w:rsid w:val="00483B3A"/>
    <w:rsid w:val="00485BC4"/>
    <w:rsid w:val="004867C1"/>
    <w:rsid w:val="0049166E"/>
    <w:rsid w:val="004942E0"/>
    <w:rsid w:val="004A1692"/>
    <w:rsid w:val="004A246E"/>
    <w:rsid w:val="004A5FB2"/>
    <w:rsid w:val="004A70C4"/>
    <w:rsid w:val="004A71E4"/>
    <w:rsid w:val="004B0F56"/>
    <w:rsid w:val="004B4420"/>
    <w:rsid w:val="004B4510"/>
    <w:rsid w:val="004B66EA"/>
    <w:rsid w:val="004C5004"/>
    <w:rsid w:val="004C591B"/>
    <w:rsid w:val="004C5B25"/>
    <w:rsid w:val="004D3FA8"/>
    <w:rsid w:val="004D7688"/>
    <w:rsid w:val="004E0070"/>
    <w:rsid w:val="004E09F9"/>
    <w:rsid w:val="004E0C94"/>
    <w:rsid w:val="004E0CAF"/>
    <w:rsid w:val="004E1FD3"/>
    <w:rsid w:val="004E23BA"/>
    <w:rsid w:val="004E3803"/>
    <w:rsid w:val="004E4CF0"/>
    <w:rsid w:val="004F0AEE"/>
    <w:rsid w:val="004F76E6"/>
    <w:rsid w:val="00502679"/>
    <w:rsid w:val="00506F70"/>
    <w:rsid w:val="0050721F"/>
    <w:rsid w:val="00507F7F"/>
    <w:rsid w:val="0051334F"/>
    <w:rsid w:val="005143F6"/>
    <w:rsid w:val="00515448"/>
    <w:rsid w:val="00515964"/>
    <w:rsid w:val="00520908"/>
    <w:rsid w:val="0052451A"/>
    <w:rsid w:val="00527D89"/>
    <w:rsid w:val="005339B6"/>
    <w:rsid w:val="00533C62"/>
    <w:rsid w:val="00534E1A"/>
    <w:rsid w:val="00534EF6"/>
    <w:rsid w:val="00537595"/>
    <w:rsid w:val="005414AE"/>
    <w:rsid w:val="00544886"/>
    <w:rsid w:val="005520E7"/>
    <w:rsid w:val="00553843"/>
    <w:rsid w:val="00562826"/>
    <w:rsid w:val="00563681"/>
    <w:rsid w:val="00564B57"/>
    <w:rsid w:val="0057113A"/>
    <w:rsid w:val="00574144"/>
    <w:rsid w:val="005752B3"/>
    <w:rsid w:val="0058169C"/>
    <w:rsid w:val="0058277F"/>
    <w:rsid w:val="00586F06"/>
    <w:rsid w:val="00592173"/>
    <w:rsid w:val="00592BE9"/>
    <w:rsid w:val="00592C6E"/>
    <w:rsid w:val="00592F04"/>
    <w:rsid w:val="005952C9"/>
    <w:rsid w:val="005A01E0"/>
    <w:rsid w:val="005A2E8B"/>
    <w:rsid w:val="005A7A94"/>
    <w:rsid w:val="005B3696"/>
    <w:rsid w:val="005B59CC"/>
    <w:rsid w:val="005B5FB5"/>
    <w:rsid w:val="005B6E91"/>
    <w:rsid w:val="005C2F60"/>
    <w:rsid w:val="005C2FB6"/>
    <w:rsid w:val="005C4E01"/>
    <w:rsid w:val="005D1466"/>
    <w:rsid w:val="005D1FFF"/>
    <w:rsid w:val="005D31B7"/>
    <w:rsid w:val="005D7B9B"/>
    <w:rsid w:val="005E2D68"/>
    <w:rsid w:val="005E6DC2"/>
    <w:rsid w:val="005E6E79"/>
    <w:rsid w:val="005F2E00"/>
    <w:rsid w:val="005F4E06"/>
    <w:rsid w:val="005F6E53"/>
    <w:rsid w:val="00601BAA"/>
    <w:rsid w:val="00607294"/>
    <w:rsid w:val="00611076"/>
    <w:rsid w:val="00611F8B"/>
    <w:rsid w:val="006148DE"/>
    <w:rsid w:val="00614FE4"/>
    <w:rsid w:val="00623278"/>
    <w:rsid w:val="006255F2"/>
    <w:rsid w:val="006314EE"/>
    <w:rsid w:val="006334DB"/>
    <w:rsid w:val="00636B20"/>
    <w:rsid w:val="00636BAA"/>
    <w:rsid w:val="00645BC3"/>
    <w:rsid w:val="00647DA2"/>
    <w:rsid w:val="00650061"/>
    <w:rsid w:val="00653FBE"/>
    <w:rsid w:val="006552F6"/>
    <w:rsid w:val="00660267"/>
    <w:rsid w:val="00660595"/>
    <w:rsid w:val="006646CF"/>
    <w:rsid w:val="00664FD8"/>
    <w:rsid w:val="00666181"/>
    <w:rsid w:val="00667109"/>
    <w:rsid w:val="006746B6"/>
    <w:rsid w:val="00676AB0"/>
    <w:rsid w:val="0068047B"/>
    <w:rsid w:val="00682D48"/>
    <w:rsid w:val="006A23A9"/>
    <w:rsid w:val="006A70C8"/>
    <w:rsid w:val="006B372D"/>
    <w:rsid w:val="006B5E4E"/>
    <w:rsid w:val="006C04C2"/>
    <w:rsid w:val="006C526E"/>
    <w:rsid w:val="006D0800"/>
    <w:rsid w:val="006D2123"/>
    <w:rsid w:val="006D2EB8"/>
    <w:rsid w:val="006E1F8C"/>
    <w:rsid w:val="006E3C3F"/>
    <w:rsid w:val="006E523B"/>
    <w:rsid w:val="006E5728"/>
    <w:rsid w:val="006E76ED"/>
    <w:rsid w:val="006F1564"/>
    <w:rsid w:val="006F19EB"/>
    <w:rsid w:val="006F7FC3"/>
    <w:rsid w:val="00700D5A"/>
    <w:rsid w:val="007014AB"/>
    <w:rsid w:val="007068B6"/>
    <w:rsid w:val="007108E9"/>
    <w:rsid w:val="00722BAC"/>
    <w:rsid w:val="007234CB"/>
    <w:rsid w:val="00726A45"/>
    <w:rsid w:val="00730BA2"/>
    <w:rsid w:val="00735DCF"/>
    <w:rsid w:val="00737793"/>
    <w:rsid w:val="00737CF7"/>
    <w:rsid w:val="00741BF3"/>
    <w:rsid w:val="00745818"/>
    <w:rsid w:val="00746620"/>
    <w:rsid w:val="007466A1"/>
    <w:rsid w:val="0075586E"/>
    <w:rsid w:val="00756526"/>
    <w:rsid w:val="00762EA8"/>
    <w:rsid w:val="00764556"/>
    <w:rsid w:val="007659A4"/>
    <w:rsid w:val="00765CDC"/>
    <w:rsid w:val="0076672F"/>
    <w:rsid w:val="00770F27"/>
    <w:rsid w:val="00777860"/>
    <w:rsid w:val="00780207"/>
    <w:rsid w:val="00780F64"/>
    <w:rsid w:val="00785579"/>
    <w:rsid w:val="00787B5E"/>
    <w:rsid w:val="00792EE5"/>
    <w:rsid w:val="00794824"/>
    <w:rsid w:val="007A68C6"/>
    <w:rsid w:val="007B7CDB"/>
    <w:rsid w:val="007C2708"/>
    <w:rsid w:val="007C2A8B"/>
    <w:rsid w:val="007C3657"/>
    <w:rsid w:val="007C4F21"/>
    <w:rsid w:val="007C5DBC"/>
    <w:rsid w:val="007C7650"/>
    <w:rsid w:val="007D2823"/>
    <w:rsid w:val="007D99EB"/>
    <w:rsid w:val="007E15A4"/>
    <w:rsid w:val="007E3C59"/>
    <w:rsid w:val="007E6ECA"/>
    <w:rsid w:val="007F1792"/>
    <w:rsid w:val="007F26E5"/>
    <w:rsid w:val="007F3E7A"/>
    <w:rsid w:val="007F4362"/>
    <w:rsid w:val="007F76E3"/>
    <w:rsid w:val="007F7DF9"/>
    <w:rsid w:val="00802DF2"/>
    <w:rsid w:val="008112F0"/>
    <w:rsid w:val="008120ED"/>
    <w:rsid w:val="008146FF"/>
    <w:rsid w:val="00814C96"/>
    <w:rsid w:val="00814CDD"/>
    <w:rsid w:val="008170B2"/>
    <w:rsid w:val="00822672"/>
    <w:rsid w:val="00824B1A"/>
    <w:rsid w:val="0082586F"/>
    <w:rsid w:val="008266CE"/>
    <w:rsid w:val="00827699"/>
    <w:rsid w:val="00831A10"/>
    <w:rsid w:val="008322A9"/>
    <w:rsid w:val="00833EFE"/>
    <w:rsid w:val="00851238"/>
    <w:rsid w:val="00852313"/>
    <w:rsid w:val="00853550"/>
    <w:rsid w:val="00855967"/>
    <w:rsid w:val="008570C0"/>
    <w:rsid w:val="00862D43"/>
    <w:rsid w:val="008642C3"/>
    <w:rsid w:val="00864B8D"/>
    <w:rsid w:val="0086592F"/>
    <w:rsid w:val="0086767E"/>
    <w:rsid w:val="00867B5F"/>
    <w:rsid w:val="0087624A"/>
    <w:rsid w:val="008822BD"/>
    <w:rsid w:val="0088586A"/>
    <w:rsid w:val="0088698A"/>
    <w:rsid w:val="00890D8F"/>
    <w:rsid w:val="0089246F"/>
    <w:rsid w:val="00893E6D"/>
    <w:rsid w:val="00895451"/>
    <w:rsid w:val="00897EF7"/>
    <w:rsid w:val="008A1D12"/>
    <w:rsid w:val="008A7445"/>
    <w:rsid w:val="008B0265"/>
    <w:rsid w:val="008B1B06"/>
    <w:rsid w:val="008B21B4"/>
    <w:rsid w:val="008B395C"/>
    <w:rsid w:val="008B5BD4"/>
    <w:rsid w:val="008B7E3F"/>
    <w:rsid w:val="008C5974"/>
    <w:rsid w:val="008C7BF1"/>
    <w:rsid w:val="008D52D6"/>
    <w:rsid w:val="008E01FF"/>
    <w:rsid w:val="008E2899"/>
    <w:rsid w:val="008E3795"/>
    <w:rsid w:val="008F11B7"/>
    <w:rsid w:val="008F702E"/>
    <w:rsid w:val="00901CB2"/>
    <w:rsid w:val="0090683A"/>
    <w:rsid w:val="00913FA5"/>
    <w:rsid w:val="009142E8"/>
    <w:rsid w:val="009172E2"/>
    <w:rsid w:val="00920AE5"/>
    <w:rsid w:val="009230F0"/>
    <w:rsid w:val="00923240"/>
    <w:rsid w:val="00923B2C"/>
    <w:rsid w:val="00926808"/>
    <w:rsid w:val="00926A3F"/>
    <w:rsid w:val="009303C1"/>
    <w:rsid w:val="00931250"/>
    <w:rsid w:val="009347F9"/>
    <w:rsid w:val="00940193"/>
    <w:rsid w:val="009405A5"/>
    <w:rsid w:val="00943398"/>
    <w:rsid w:val="00945E94"/>
    <w:rsid w:val="0094609C"/>
    <w:rsid w:val="00950740"/>
    <w:rsid w:val="009546E3"/>
    <w:rsid w:val="00960189"/>
    <w:rsid w:val="00963057"/>
    <w:rsid w:val="00963DD5"/>
    <w:rsid w:val="009674AD"/>
    <w:rsid w:val="009720D4"/>
    <w:rsid w:val="00973161"/>
    <w:rsid w:val="009745D1"/>
    <w:rsid w:val="00975549"/>
    <w:rsid w:val="00976648"/>
    <w:rsid w:val="009775FD"/>
    <w:rsid w:val="0098453A"/>
    <w:rsid w:val="009915F7"/>
    <w:rsid w:val="009A1636"/>
    <w:rsid w:val="009A4048"/>
    <w:rsid w:val="009B024C"/>
    <w:rsid w:val="009B178D"/>
    <w:rsid w:val="009B2D1D"/>
    <w:rsid w:val="009B34EE"/>
    <w:rsid w:val="009C2F0C"/>
    <w:rsid w:val="009C5F84"/>
    <w:rsid w:val="009D06B0"/>
    <w:rsid w:val="009D0893"/>
    <w:rsid w:val="009D3A11"/>
    <w:rsid w:val="009D5810"/>
    <w:rsid w:val="009E06CE"/>
    <w:rsid w:val="009E0839"/>
    <w:rsid w:val="009E3551"/>
    <w:rsid w:val="009E4568"/>
    <w:rsid w:val="009E4962"/>
    <w:rsid w:val="009F1010"/>
    <w:rsid w:val="009F12F1"/>
    <w:rsid w:val="009F3090"/>
    <w:rsid w:val="009F44BE"/>
    <w:rsid w:val="009F6A71"/>
    <w:rsid w:val="009F6EC4"/>
    <w:rsid w:val="00A031E5"/>
    <w:rsid w:val="00A05A82"/>
    <w:rsid w:val="00A11621"/>
    <w:rsid w:val="00A13BF8"/>
    <w:rsid w:val="00A146AF"/>
    <w:rsid w:val="00A1553D"/>
    <w:rsid w:val="00A20C58"/>
    <w:rsid w:val="00A2311B"/>
    <w:rsid w:val="00A25AFA"/>
    <w:rsid w:val="00A25DD9"/>
    <w:rsid w:val="00A260EE"/>
    <w:rsid w:val="00A26E3A"/>
    <w:rsid w:val="00A304AE"/>
    <w:rsid w:val="00A33A3D"/>
    <w:rsid w:val="00A34426"/>
    <w:rsid w:val="00A350E1"/>
    <w:rsid w:val="00A40951"/>
    <w:rsid w:val="00A504E6"/>
    <w:rsid w:val="00A5293C"/>
    <w:rsid w:val="00A545B9"/>
    <w:rsid w:val="00A566BE"/>
    <w:rsid w:val="00A600AC"/>
    <w:rsid w:val="00A62850"/>
    <w:rsid w:val="00A63EE8"/>
    <w:rsid w:val="00A65A00"/>
    <w:rsid w:val="00A66AA5"/>
    <w:rsid w:val="00A70316"/>
    <w:rsid w:val="00A73CFD"/>
    <w:rsid w:val="00A749C4"/>
    <w:rsid w:val="00A74F21"/>
    <w:rsid w:val="00A750D7"/>
    <w:rsid w:val="00A75D87"/>
    <w:rsid w:val="00A8120C"/>
    <w:rsid w:val="00A84055"/>
    <w:rsid w:val="00A84BF3"/>
    <w:rsid w:val="00A90641"/>
    <w:rsid w:val="00A939E6"/>
    <w:rsid w:val="00A9528E"/>
    <w:rsid w:val="00A97F28"/>
    <w:rsid w:val="00AA361E"/>
    <w:rsid w:val="00AA3E62"/>
    <w:rsid w:val="00AA4879"/>
    <w:rsid w:val="00AA51A4"/>
    <w:rsid w:val="00AA6007"/>
    <w:rsid w:val="00AA6881"/>
    <w:rsid w:val="00AB0C1E"/>
    <w:rsid w:val="00AB375C"/>
    <w:rsid w:val="00AB4B28"/>
    <w:rsid w:val="00AB5B00"/>
    <w:rsid w:val="00AC247A"/>
    <w:rsid w:val="00AC288F"/>
    <w:rsid w:val="00AC2F74"/>
    <w:rsid w:val="00AC4E5C"/>
    <w:rsid w:val="00AC5E88"/>
    <w:rsid w:val="00AD2BC3"/>
    <w:rsid w:val="00AD5650"/>
    <w:rsid w:val="00AE47F6"/>
    <w:rsid w:val="00AE4A73"/>
    <w:rsid w:val="00AE67E4"/>
    <w:rsid w:val="00AE6928"/>
    <w:rsid w:val="00AE77BC"/>
    <w:rsid w:val="00AF0EDC"/>
    <w:rsid w:val="00AF694B"/>
    <w:rsid w:val="00AF6D8A"/>
    <w:rsid w:val="00B133D1"/>
    <w:rsid w:val="00B20187"/>
    <w:rsid w:val="00B21557"/>
    <w:rsid w:val="00B21E89"/>
    <w:rsid w:val="00B24557"/>
    <w:rsid w:val="00B25518"/>
    <w:rsid w:val="00B35AA8"/>
    <w:rsid w:val="00B35D99"/>
    <w:rsid w:val="00B35EDE"/>
    <w:rsid w:val="00B3676D"/>
    <w:rsid w:val="00B5124B"/>
    <w:rsid w:val="00B55BC5"/>
    <w:rsid w:val="00B5606A"/>
    <w:rsid w:val="00B56D31"/>
    <w:rsid w:val="00B643E4"/>
    <w:rsid w:val="00B64F64"/>
    <w:rsid w:val="00B713FC"/>
    <w:rsid w:val="00B74AA0"/>
    <w:rsid w:val="00B763A2"/>
    <w:rsid w:val="00B77D61"/>
    <w:rsid w:val="00B80E96"/>
    <w:rsid w:val="00B8617A"/>
    <w:rsid w:val="00B90457"/>
    <w:rsid w:val="00B91C7C"/>
    <w:rsid w:val="00B9289F"/>
    <w:rsid w:val="00B92958"/>
    <w:rsid w:val="00B94411"/>
    <w:rsid w:val="00BA4B75"/>
    <w:rsid w:val="00BA611B"/>
    <w:rsid w:val="00BB1DE9"/>
    <w:rsid w:val="00BB2922"/>
    <w:rsid w:val="00BB2C05"/>
    <w:rsid w:val="00BC0F68"/>
    <w:rsid w:val="00BC2710"/>
    <w:rsid w:val="00BC334B"/>
    <w:rsid w:val="00BC6587"/>
    <w:rsid w:val="00BD0B88"/>
    <w:rsid w:val="00BD0F6F"/>
    <w:rsid w:val="00BD23E8"/>
    <w:rsid w:val="00BD2A69"/>
    <w:rsid w:val="00BD3E47"/>
    <w:rsid w:val="00BD4D3F"/>
    <w:rsid w:val="00BD7E78"/>
    <w:rsid w:val="00BE00EE"/>
    <w:rsid w:val="00BE2DC2"/>
    <w:rsid w:val="00BF071A"/>
    <w:rsid w:val="00BF617E"/>
    <w:rsid w:val="00BF69AC"/>
    <w:rsid w:val="00C00049"/>
    <w:rsid w:val="00C00998"/>
    <w:rsid w:val="00C0218C"/>
    <w:rsid w:val="00C13214"/>
    <w:rsid w:val="00C133A3"/>
    <w:rsid w:val="00C1377B"/>
    <w:rsid w:val="00C14479"/>
    <w:rsid w:val="00C1721F"/>
    <w:rsid w:val="00C17BFF"/>
    <w:rsid w:val="00C23D98"/>
    <w:rsid w:val="00C30712"/>
    <w:rsid w:val="00C36AE7"/>
    <w:rsid w:val="00C37D99"/>
    <w:rsid w:val="00C43383"/>
    <w:rsid w:val="00C43435"/>
    <w:rsid w:val="00C436CA"/>
    <w:rsid w:val="00C43C03"/>
    <w:rsid w:val="00C43F29"/>
    <w:rsid w:val="00C45B1D"/>
    <w:rsid w:val="00C4630A"/>
    <w:rsid w:val="00C53546"/>
    <w:rsid w:val="00C54CE4"/>
    <w:rsid w:val="00C5605B"/>
    <w:rsid w:val="00C604CE"/>
    <w:rsid w:val="00C61E5C"/>
    <w:rsid w:val="00C62765"/>
    <w:rsid w:val="00C63D01"/>
    <w:rsid w:val="00C64165"/>
    <w:rsid w:val="00C658C7"/>
    <w:rsid w:val="00C663EC"/>
    <w:rsid w:val="00C67026"/>
    <w:rsid w:val="00C735A0"/>
    <w:rsid w:val="00C73EF1"/>
    <w:rsid w:val="00C75852"/>
    <w:rsid w:val="00C80422"/>
    <w:rsid w:val="00C80DEC"/>
    <w:rsid w:val="00C8134C"/>
    <w:rsid w:val="00C82C88"/>
    <w:rsid w:val="00C86DDB"/>
    <w:rsid w:val="00C91B70"/>
    <w:rsid w:val="00C953E4"/>
    <w:rsid w:val="00CA1983"/>
    <w:rsid w:val="00CA215D"/>
    <w:rsid w:val="00CA3C70"/>
    <w:rsid w:val="00CA4771"/>
    <w:rsid w:val="00CA6E20"/>
    <w:rsid w:val="00CA7423"/>
    <w:rsid w:val="00CA78D6"/>
    <w:rsid w:val="00CB197B"/>
    <w:rsid w:val="00CB6561"/>
    <w:rsid w:val="00CB6C77"/>
    <w:rsid w:val="00CC4BB3"/>
    <w:rsid w:val="00CD04F7"/>
    <w:rsid w:val="00CD1D7C"/>
    <w:rsid w:val="00CD4748"/>
    <w:rsid w:val="00CD7803"/>
    <w:rsid w:val="00CE36A5"/>
    <w:rsid w:val="00CE3894"/>
    <w:rsid w:val="00CE5333"/>
    <w:rsid w:val="00CE61AD"/>
    <w:rsid w:val="00CE62B7"/>
    <w:rsid w:val="00CE79F1"/>
    <w:rsid w:val="00CF1633"/>
    <w:rsid w:val="00CF1642"/>
    <w:rsid w:val="00CF5A54"/>
    <w:rsid w:val="00D0087C"/>
    <w:rsid w:val="00D04A2B"/>
    <w:rsid w:val="00D054E8"/>
    <w:rsid w:val="00D05A0E"/>
    <w:rsid w:val="00D10C18"/>
    <w:rsid w:val="00D14401"/>
    <w:rsid w:val="00D1578F"/>
    <w:rsid w:val="00D21908"/>
    <w:rsid w:val="00D32935"/>
    <w:rsid w:val="00D369DF"/>
    <w:rsid w:val="00D36D40"/>
    <w:rsid w:val="00D40BD2"/>
    <w:rsid w:val="00D47F7D"/>
    <w:rsid w:val="00D500B9"/>
    <w:rsid w:val="00D507CC"/>
    <w:rsid w:val="00D53224"/>
    <w:rsid w:val="00D53357"/>
    <w:rsid w:val="00D56530"/>
    <w:rsid w:val="00D57230"/>
    <w:rsid w:val="00D61CC0"/>
    <w:rsid w:val="00D61CF0"/>
    <w:rsid w:val="00D62502"/>
    <w:rsid w:val="00D62CF8"/>
    <w:rsid w:val="00D63B81"/>
    <w:rsid w:val="00D720E8"/>
    <w:rsid w:val="00D73420"/>
    <w:rsid w:val="00D7426A"/>
    <w:rsid w:val="00D74965"/>
    <w:rsid w:val="00D775AA"/>
    <w:rsid w:val="00D77756"/>
    <w:rsid w:val="00D941E7"/>
    <w:rsid w:val="00DA0D37"/>
    <w:rsid w:val="00DA334F"/>
    <w:rsid w:val="00DA7982"/>
    <w:rsid w:val="00DA7DF6"/>
    <w:rsid w:val="00DB003A"/>
    <w:rsid w:val="00DB1839"/>
    <w:rsid w:val="00DB73D4"/>
    <w:rsid w:val="00DC17D6"/>
    <w:rsid w:val="00DC1A5A"/>
    <w:rsid w:val="00DC2309"/>
    <w:rsid w:val="00DD09F5"/>
    <w:rsid w:val="00DD0D13"/>
    <w:rsid w:val="00DD4F3A"/>
    <w:rsid w:val="00DD6879"/>
    <w:rsid w:val="00DE101C"/>
    <w:rsid w:val="00DE1CA7"/>
    <w:rsid w:val="00DE5596"/>
    <w:rsid w:val="00DE5EF8"/>
    <w:rsid w:val="00DE7737"/>
    <w:rsid w:val="00DF0BCC"/>
    <w:rsid w:val="00DF40CB"/>
    <w:rsid w:val="00DF4CA0"/>
    <w:rsid w:val="00DF565E"/>
    <w:rsid w:val="00DF5A4B"/>
    <w:rsid w:val="00DF6B53"/>
    <w:rsid w:val="00DF6D68"/>
    <w:rsid w:val="00E022A3"/>
    <w:rsid w:val="00E04A5C"/>
    <w:rsid w:val="00E135A7"/>
    <w:rsid w:val="00E14BD2"/>
    <w:rsid w:val="00E322AF"/>
    <w:rsid w:val="00E32B70"/>
    <w:rsid w:val="00E36467"/>
    <w:rsid w:val="00E401DD"/>
    <w:rsid w:val="00E40BEA"/>
    <w:rsid w:val="00E417A3"/>
    <w:rsid w:val="00E446F4"/>
    <w:rsid w:val="00E45E15"/>
    <w:rsid w:val="00E4765B"/>
    <w:rsid w:val="00E558F8"/>
    <w:rsid w:val="00E55AD0"/>
    <w:rsid w:val="00E56256"/>
    <w:rsid w:val="00E578E9"/>
    <w:rsid w:val="00E57AC1"/>
    <w:rsid w:val="00E64348"/>
    <w:rsid w:val="00E65F48"/>
    <w:rsid w:val="00E71843"/>
    <w:rsid w:val="00E71C1A"/>
    <w:rsid w:val="00E73C50"/>
    <w:rsid w:val="00E849A2"/>
    <w:rsid w:val="00E86197"/>
    <w:rsid w:val="00E92D4D"/>
    <w:rsid w:val="00E94391"/>
    <w:rsid w:val="00E94A4B"/>
    <w:rsid w:val="00EA0240"/>
    <w:rsid w:val="00EA0BD1"/>
    <w:rsid w:val="00EA110C"/>
    <w:rsid w:val="00EA3387"/>
    <w:rsid w:val="00EB002C"/>
    <w:rsid w:val="00EB1424"/>
    <w:rsid w:val="00EB516C"/>
    <w:rsid w:val="00EB6B11"/>
    <w:rsid w:val="00EC211E"/>
    <w:rsid w:val="00ED24C3"/>
    <w:rsid w:val="00ED3AA8"/>
    <w:rsid w:val="00EE134B"/>
    <w:rsid w:val="00EE1C6A"/>
    <w:rsid w:val="00EE1E99"/>
    <w:rsid w:val="00EE53CF"/>
    <w:rsid w:val="00EF0296"/>
    <w:rsid w:val="00EF03E2"/>
    <w:rsid w:val="00EF5045"/>
    <w:rsid w:val="00EF5807"/>
    <w:rsid w:val="00EF5DF2"/>
    <w:rsid w:val="00F05AF5"/>
    <w:rsid w:val="00F07629"/>
    <w:rsid w:val="00F10A8C"/>
    <w:rsid w:val="00F1136F"/>
    <w:rsid w:val="00F12837"/>
    <w:rsid w:val="00F23DBA"/>
    <w:rsid w:val="00F245D9"/>
    <w:rsid w:val="00F24E1B"/>
    <w:rsid w:val="00F25BAC"/>
    <w:rsid w:val="00F31EF7"/>
    <w:rsid w:val="00F32E4C"/>
    <w:rsid w:val="00F344E4"/>
    <w:rsid w:val="00F352EC"/>
    <w:rsid w:val="00F40535"/>
    <w:rsid w:val="00F406C2"/>
    <w:rsid w:val="00F4097E"/>
    <w:rsid w:val="00F40FD0"/>
    <w:rsid w:val="00F42883"/>
    <w:rsid w:val="00F43624"/>
    <w:rsid w:val="00F439DB"/>
    <w:rsid w:val="00F447A1"/>
    <w:rsid w:val="00F449A0"/>
    <w:rsid w:val="00F47070"/>
    <w:rsid w:val="00F4740D"/>
    <w:rsid w:val="00F50B51"/>
    <w:rsid w:val="00F52FEB"/>
    <w:rsid w:val="00F53A6C"/>
    <w:rsid w:val="00F5600A"/>
    <w:rsid w:val="00F617F5"/>
    <w:rsid w:val="00F65CBA"/>
    <w:rsid w:val="00F705C9"/>
    <w:rsid w:val="00F71468"/>
    <w:rsid w:val="00F73A49"/>
    <w:rsid w:val="00F84DB5"/>
    <w:rsid w:val="00F84DE3"/>
    <w:rsid w:val="00F858DF"/>
    <w:rsid w:val="00F95C4D"/>
    <w:rsid w:val="00F961D1"/>
    <w:rsid w:val="00FA7672"/>
    <w:rsid w:val="00FB132F"/>
    <w:rsid w:val="00FB4106"/>
    <w:rsid w:val="00FB7741"/>
    <w:rsid w:val="00FC003F"/>
    <w:rsid w:val="00FC18A7"/>
    <w:rsid w:val="00FC664C"/>
    <w:rsid w:val="00FD7BD4"/>
    <w:rsid w:val="00FE1D53"/>
    <w:rsid w:val="00FE2614"/>
    <w:rsid w:val="00FE29B8"/>
    <w:rsid w:val="00FE6910"/>
    <w:rsid w:val="00FE7045"/>
    <w:rsid w:val="00FE7D36"/>
    <w:rsid w:val="00FF1F68"/>
    <w:rsid w:val="00FF4160"/>
    <w:rsid w:val="00FF4C20"/>
    <w:rsid w:val="025B2F8C"/>
    <w:rsid w:val="027A23E6"/>
    <w:rsid w:val="0403193D"/>
    <w:rsid w:val="0502623E"/>
    <w:rsid w:val="06326451"/>
    <w:rsid w:val="07174A4D"/>
    <w:rsid w:val="07CE34B2"/>
    <w:rsid w:val="096A0513"/>
    <w:rsid w:val="0D10CD27"/>
    <w:rsid w:val="0E4DDD27"/>
    <w:rsid w:val="0F2094B8"/>
    <w:rsid w:val="0FECD834"/>
    <w:rsid w:val="116C558C"/>
    <w:rsid w:val="116E584B"/>
    <w:rsid w:val="13E15473"/>
    <w:rsid w:val="13F492D2"/>
    <w:rsid w:val="143033B3"/>
    <w:rsid w:val="1A96CA17"/>
    <w:rsid w:val="1AD6603F"/>
    <w:rsid w:val="1D3670F3"/>
    <w:rsid w:val="1FFC2C95"/>
    <w:rsid w:val="20F1986B"/>
    <w:rsid w:val="225FB49E"/>
    <w:rsid w:val="227646CA"/>
    <w:rsid w:val="233D11BB"/>
    <w:rsid w:val="25DE90D7"/>
    <w:rsid w:val="2628F778"/>
    <w:rsid w:val="26BE6F7A"/>
    <w:rsid w:val="27F9A860"/>
    <w:rsid w:val="293F2A93"/>
    <w:rsid w:val="2AAF2723"/>
    <w:rsid w:val="2B314922"/>
    <w:rsid w:val="2B83C6DA"/>
    <w:rsid w:val="2CCD1983"/>
    <w:rsid w:val="2F5A8B4E"/>
    <w:rsid w:val="309AFFFC"/>
    <w:rsid w:val="32EE5223"/>
    <w:rsid w:val="361BCAAB"/>
    <w:rsid w:val="369E9B6B"/>
    <w:rsid w:val="372EC36A"/>
    <w:rsid w:val="37F8A68C"/>
    <w:rsid w:val="38B41AF2"/>
    <w:rsid w:val="3A432398"/>
    <w:rsid w:val="3B1B1068"/>
    <w:rsid w:val="3B30474E"/>
    <w:rsid w:val="3B6A04EF"/>
    <w:rsid w:val="3D104455"/>
    <w:rsid w:val="3EC5DF23"/>
    <w:rsid w:val="414D808B"/>
    <w:rsid w:val="438A30D5"/>
    <w:rsid w:val="44A833D4"/>
    <w:rsid w:val="46322D58"/>
    <w:rsid w:val="4651766C"/>
    <w:rsid w:val="47A6F929"/>
    <w:rsid w:val="4ADE99EB"/>
    <w:rsid w:val="4F103670"/>
    <w:rsid w:val="4F72D584"/>
    <w:rsid w:val="51487D88"/>
    <w:rsid w:val="5232C070"/>
    <w:rsid w:val="53A74913"/>
    <w:rsid w:val="572DC507"/>
    <w:rsid w:val="5AEE31D9"/>
    <w:rsid w:val="5CD1ED86"/>
    <w:rsid w:val="5DAAF404"/>
    <w:rsid w:val="608B2AD8"/>
    <w:rsid w:val="613B9558"/>
    <w:rsid w:val="61BFC77A"/>
    <w:rsid w:val="62AE5882"/>
    <w:rsid w:val="6390095B"/>
    <w:rsid w:val="64837608"/>
    <w:rsid w:val="64C3D70E"/>
    <w:rsid w:val="651CD5F3"/>
    <w:rsid w:val="67C367A7"/>
    <w:rsid w:val="6ABA9254"/>
    <w:rsid w:val="6DF23316"/>
    <w:rsid w:val="6E4F023C"/>
    <w:rsid w:val="7403540F"/>
    <w:rsid w:val="749502E0"/>
    <w:rsid w:val="7A0F6EAC"/>
    <w:rsid w:val="7A28A8B0"/>
    <w:rsid w:val="7A6BAD69"/>
    <w:rsid w:val="7AAB8503"/>
    <w:rsid w:val="7BB70D80"/>
    <w:rsid w:val="7D45F928"/>
    <w:rsid w:val="7F23678B"/>
    <w:rsid w:val="7F359A0F"/>
    <w:rsid w:val="7FE20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D2577F"/>
  <w15:docId w15:val="{3EB8FB08-299C-4165-BF98-57EB20239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3224"/>
    <w:rPr>
      <w:rFonts w:ascii="Times New Roman" w:eastAsia="Times New Roman" w:hAnsi="Times New Roman"/>
      <w:sz w:val="24"/>
      <w:szCs w:val="24"/>
      <w:lang w:val="de-DE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3420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4A2B"/>
    <w:pPr>
      <w:keepNext/>
      <w:keepLines/>
      <w:spacing w:before="20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4A2B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0F64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D04A2B"/>
    <w:rPr>
      <w:rFonts w:ascii="Cambria" w:eastAsia="Times New Roman" w:hAnsi="Cambria" w:cs="Times New Roman"/>
      <w:b/>
      <w:bCs/>
      <w:color w:val="4F81BD"/>
      <w:sz w:val="26"/>
      <w:szCs w:val="26"/>
      <w:lang w:eastAsia="de-DE"/>
    </w:rPr>
  </w:style>
  <w:style w:type="character" w:customStyle="1" w:styleId="Heading3Char">
    <w:name w:val="Heading 3 Char"/>
    <w:link w:val="Heading3"/>
    <w:uiPriority w:val="9"/>
    <w:semiHidden/>
    <w:rsid w:val="00D04A2B"/>
    <w:rPr>
      <w:rFonts w:ascii="Cambria" w:eastAsia="Times New Roman" w:hAnsi="Cambria" w:cs="Times New Roman"/>
      <w:b/>
      <w:bCs/>
      <w:color w:val="4F81BD"/>
      <w:sz w:val="24"/>
      <w:szCs w:val="24"/>
      <w:lang w:eastAsia="de-DE"/>
    </w:rPr>
  </w:style>
  <w:style w:type="character" w:styleId="LineNumber">
    <w:name w:val="line number"/>
    <w:uiPriority w:val="99"/>
    <w:unhideWhenUsed/>
    <w:rsid w:val="003159FA"/>
    <w:rPr>
      <w:rFonts w:ascii="Calibri" w:hAnsi="Calibri"/>
    </w:rPr>
  </w:style>
  <w:style w:type="character" w:customStyle="1" w:styleId="A2">
    <w:name w:val="A2"/>
    <w:uiPriority w:val="99"/>
    <w:rsid w:val="00D04A2B"/>
    <w:rPr>
      <w:rFonts w:cs="Omnes"/>
      <w:color w:val="000000"/>
      <w:sz w:val="18"/>
      <w:szCs w:val="18"/>
    </w:rPr>
  </w:style>
  <w:style w:type="character" w:customStyle="1" w:styleId="A3">
    <w:name w:val="A3"/>
    <w:uiPriority w:val="99"/>
    <w:rsid w:val="00D04A2B"/>
    <w:rPr>
      <w:rFonts w:cs="Omnes"/>
      <w:color w:val="000000"/>
      <w:sz w:val="10"/>
      <w:szCs w:val="10"/>
    </w:rPr>
  </w:style>
  <w:style w:type="table" w:styleId="TableGrid">
    <w:name w:val="Table Grid"/>
    <w:basedOn w:val="TableNormal"/>
    <w:uiPriority w:val="59"/>
    <w:rsid w:val="00D04A2B"/>
    <w:rPr>
      <w:rFonts w:ascii="Times New Roman" w:eastAsia="Times New Roman" w:hAnsi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4A2B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04A2B"/>
    <w:rPr>
      <w:rFonts w:ascii="Tahoma" w:eastAsia="Times New Roman" w:hAnsi="Tahoma" w:cs="Tahoma"/>
      <w:sz w:val="16"/>
      <w:szCs w:val="16"/>
      <w:lang w:eastAsia="de-DE"/>
    </w:rPr>
  </w:style>
  <w:style w:type="character" w:styleId="CommentReference">
    <w:name w:val="annotation reference"/>
    <w:uiPriority w:val="99"/>
    <w:semiHidden/>
    <w:rsid w:val="00D04A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04A2B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D04A2B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Strong">
    <w:name w:val="Strong"/>
    <w:uiPriority w:val="22"/>
    <w:qFormat/>
    <w:rsid w:val="00D04A2B"/>
    <w:rPr>
      <w:b/>
      <w:bCs/>
    </w:rPr>
  </w:style>
  <w:style w:type="character" w:styleId="Hyperlink">
    <w:name w:val="Hyperlink"/>
    <w:uiPriority w:val="99"/>
    <w:unhideWhenUsed/>
    <w:rsid w:val="00D04A2B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D04A2B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04A2B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D04A2B"/>
    <w:rPr>
      <w:rFonts w:ascii="Consolas" w:eastAsia="Times New Roman" w:hAnsi="Consolas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A2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04A2B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ListBullet">
    <w:name w:val="List Bullet"/>
    <w:basedOn w:val="Normal"/>
    <w:uiPriority w:val="99"/>
    <w:unhideWhenUsed/>
    <w:rsid w:val="00D04A2B"/>
    <w:pPr>
      <w:numPr>
        <w:numId w:val="2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D04A2B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D04A2B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D04A2B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D04A2B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ollowedHyperlink">
    <w:name w:val="FollowedHyperlink"/>
    <w:uiPriority w:val="99"/>
    <w:semiHidden/>
    <w:unhideWhenUsed/>
    <w:rsid w:val="00D04A2B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D04A2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5E6DC2"/>
    <w:pPr>
      <w:jc w:val="center"/>
    </w:pPr>
    <w:rPr>
      <w:rFonts w:ascii="Arial" w:hAnsi="Arial" w:cs="Arial"/>
      <w:noProof/>
    </w:rPr>
  </w:style>
  <w:style w:type="character" w:customStyle="1" w:styleId="EndNoteBibliographyTitleZchn">
    <w:name w:val="EndNote Bibliography Title Zchn"/>
    <w:link w:val="EndNoteBibliographyTitle"/>
    <w:rsid w:val="005E6DC2"/>
    <w:rPr>
      <w:rFonts w:ascii="Arial" w:eastAsia="Times New Roman" w:hAnsi="Arial" w:cs="Arial"/>
      <w:noProof/>
      <w:sz w:val="24"/>
      <w:szCs w:val="24"/>
      <w:lang w:val="de-DE" w:eastAsia="de-DE"/>
    </w:rPr>
  </w:style>
  <w:style w:type="paragraph" w:customStyle="1" w:styleId="EndNoteBibliography">
    <w:name w:val="EndNote Bibliography"/>
    <w:basedOn w:val="Normal"/>
    <w:link w:val="EndNoteBibliographyZchn"/>
    <w:rsid w:val="00294E3F"/>
    <w:pPr>
      <w:jc w:val="both"/>
    </w:pPr>
    <w:rPr>
      <w:rFonts w:ascii="Arial" w:hAnsi="Arial" w:cs="Arial"/>
      <w:noProof/>
    </w:rPr>
  </w:style>
  <w:style w:type="character" w:customStyle="1" w:styleId="EndNoteBibliographyZchn">
    <w:name w:val="EndNote Bibliography Zchn"/>
    <w:link w:val="EndNoteBibliography"/>
    <w:rsid w:val="00294E3F"/>
    <w:rPr>
      <w:rFonts w:ascii="Arial" w:eastAsia="Times New Roman" w:hAnsi="Arial" w:cs="Arial"/>
      <w:noProof/>
      <w:sz w:val="24"/>
      <w:szCs w:val="24"/>
      <w:lang w:val="de-DE" w:eastAsia="de-DE"/>
    </w:rPr>
  </w:style>
  <w:style w:type="paragraph" w:styleId="Revision">
    <w:name w:val="Revision"/>
    <w:hidden/>
    <w:uiPriority w:val="99"/>
    <w:semiHidden/>
    <w:rsid w:val="00B133D1"/>
    <w:rPr>
      <w:rFonts w:ascii="Times New Roman" w:eastAsia="Times New Roman" w:hAnsi="Times New Roman"/>
      <w:sz w:val="24"/>
      <w:szCs w:val="24"/>
      <w:lang w:val="de-DE" w:eastAsia="de-DE"/>
    </w:rPr>
  </w:style>
  <w:style w:type="paragraph" w:styleId="Caption">
    <w:name w:val="caption"/>
    <w:basedOn w:val="Normal"/>
    <w:next w:val="Normal"/>
    <w:uiPriority w:val="35"/>
    <w:qFormat/>
    <w:rsid w:val="00C735A0"/>
    <w:pPr>
      <w:spacing w:after="240" w:line="276" w:lineRule="auto"/>
      <w:jc w:val="both"/>
    </w:pPr>
    <w:rPr>
      <w:rFonts w:ascii="Arial" w:hAnsi="Arial"/>
      <w:sz w:val="20"/>
      <w:szCs w:val="20"/>
      <w:lang w:val="en-US"/>
    </w:rPr>
  </w:style>
  <w:style w:type="character" w:customStyle="1" w:styleId="icon">
    <w:name w:val="icon"/>
    <w:rsid w:val="00DE1CA7"/>
  </w:style>
  <w:style w:type="character" w:customStyle="1" w:styleId="Heading4Char">
    <w:name w:val="Heading 4 Char"/>
    <w:link w:val="Heading4"/>
    <w:uiPriority w:val="9"/>
    <w:semiHidden/>
    <w:rsid w:val="00780F64"/>
    <w:rPr>
      <w:rFonts w:ascii="Calibri" w:eastAsia="Times New Roman" w:hAnsi="Calibri" w:cs="Times New Roman"/>
      <w:b/>
      <w:bCs/>
      <w:sz w:val="28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5E6DC2"/>
  </w:style>
  <w:style w:type="paragraph" w:styleId="EndnoteText">
    <w:name w:val="endnote text"/>
    <w:basedOn w:val="Normal"/>
    <w:link w:val="EndnoteTextChar"/>
    <w:uiPriority w:val="99"/>
    <w:unhideWhenUsed/>
    <w:rsid w:val="005E6DC2"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rsid w:val="005E6DC2"/>
    <w:rPr>
      <w:rFonts w:ascii="Times New Roman" w:eastAsia="Times New Roman" w:hAnsi="Times New Roman"/>
      <w:lang w:val="de-DE" w:eastAsia="de-DE"/>
    </w:rPr>
  </w:style>
  <w:style w:type="character" w:customStyle="1" w:styleId="h1">
    <w:name w:val="h1"/>
    <w:rsid w:val="000D7FD3"/>
  </w:style>
  <w:style w:type="character" w:customStyle="1" w:styleId="Heading1Char">
    <w:name w:val="Heading 1 Char"/>
    <w:link w:val="Heading1"/>
    <w:uiPriority w:val="9"/>
    <w:rsid w:val="00D73420"/>
    <w:rPr>
      <w:rFonts w:ascii="Cambria" w:eastAsia="Times New Roman" w:hAnsi="Cambria" w:cs="Times New Roman"/>
      <w:b/>
      <w:bCs/>
      <w:kern w:val="32"/>
      <w:sz w:val="32"/>
      <w:szCs w:val="32"/>
      <w:lang w:val="de-DE" w:eastAsia="de-DE"/>
    </w:rPr>
  </w:style>
  <w:style w:type="paragraph" w:styleId="NoSpacing">
    <w:name w:val="No Spacing"/>
    <w:uiPriority w:val="1"/>
    <w:qFormat/>
  </w:style>
  <w:style w:type="character" w:customStyle="1" w:styleId="UnresolvedMention">
    <w:name w:val="Unresolved Mention"/>
    <w:basedOn w:val="DefaultParagraphFont"/>
    <w:uiPriority w:val="99"/>
    <w:semiHidden/>
    <w:unhideWhenUsed/>
    <w:rsid w:val="004B0F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60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1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6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2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4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96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40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95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0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0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66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793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5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5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91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35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4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8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4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65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60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chansen@marum.de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D586889614594885FB6C8B3F6AD149" ma:contentTypeVersion="9" ma:contentTypeDescription="Create a new document." ma:contentTypeScope="" ma:versionID="88f3ce14eee2710caa2506791bae919c">
  <xsd:schema xmlns:xsd="http://www.w3.org/2001/XMLSchema" xmlns:xs="http://www.w3.org/2001/XMLSchema" xmlns:p="http://schemas.microsoft.com/office/2006/metadata/properties" xmlns:ns2="cd946267-e25a-475b-9038-efe06854eee5" targetNamespace="http://schemas.microsoft.com/office/2006/metadata/properties" ma:root="true" ma:fieldsID="8ad18a54872a083cf374b86f18342575" ns2:_="">
    <xsd:import namespace="cd946267-e25a-475b-9038-efe06854eee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946267-e25a-475b-9038-efe06854ee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4ADA15-FC40-4DA5-B5B5-6E754C78B5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946267-e25a-475b-9038-efe06854eee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2F49463-3233-42CE-AD43-8C0C87A1CBD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A8C6347-2481-44DF-8863-6CE645B9894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668A8FE-D868-4B6E-9289-442611911A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987</Words>
  <Characters>5628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HH</Company>
  <LinksUpToDate>false</LinksUpToDate>
  <CharactersWithSpaces>6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bia067</dc:creator>
  <cp:keywords/>
  <dc:description/>
  <cp:lastModifiedBy>Abirami R.</cp:lastModifiedBy>
  <cp:revision>6</cp:revision>
  <cp:lastPrinted>2019-03-06T10:09:00Z</cp:lastPrinted>
  <dcterms:created xsi:type="dcterms:W3CDTF">2022-10-24T14:19:00Z</dcterms:created>
  <dcterms:modified xsi:type="dcterms:W3CDTF">2022-11-29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D586889614594885FB6C8B3F6AD149</vt:lpwstr>
  </property>
  <property fmtid="{D5CDD505-2E9C-101B-9397-08002B2CF9AE}" pid="3" name="Mendeley Recent Style Id 0_1">
    <vt:lpwstr>http://www.zotero.org/styles/american-mineralogist</vt:lpwstr>
  </property>
  <property fmtid="{D5CDD505-2E9C-101B-9397-08002B2CF9AE}" pid="4" name="Mendeley Recent Style Name 0_1">
    <vt:lpwstr>American Mineralogist</vt:lpwstr>
  </property>
  <property fmtid="{D5CDD505-2E9C-101B-9397-08002B2CF9AE}" pid="5" name="Mendeley Recent Style Id 1_1">
    <vt:lpwstr>http://www.zotero.org/styles/chicago-author-date</vt:lpwstr>
  </property>
  <property fmtid="{D5CDD505-2E9C-101B-9397-08002B2CF9AE}" pid="6" name="Mendeley Recent Style Name 1_1">
    <vt:lpwstr>Chicago Manual of Style 17th edition (author-date)</vt:lpwstr>
  </property>
  <property fmtid="{D5CDD505-2E9C-101B-9397-08002B2CF9AE}" pid="7" name="Mendeley Recent Style Id 2_1">
    <vt:lpwstr>http://www.zotero.org/styles/frontiers-in-earth-science</vt:lpwstr>
  </property>
  <property fmtid="{D5CDD505-2E9C-101B-9397-08002B2CF9AE}" pid="8" name="Mendeley Recent Style Name 2_1">
    <vt:lpwstr>Frontiers in Earth Science</vt:lpwstr>
  </property>
  <property fmtid="{D5CDD505-2E9C-101B-9397-08002B2CF9AE}" pid="9" name="Mendeley Recent Style Id 3_1">
    <vt:lpwstr>http://www.zotero.org/styles/geochimica-et-cosmochimica-acta</vt:lpwstr>
  </property>
  <property fmtid="{D5CDD505-2E9C-101B-9397-08002B2CF9AE}" pid="10" name="Mendeley Recent Style Name 3_1">
    <vt:lpwstr>Geochimica et Cosmochimica Acta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4_1">
    <vt:lpwstr>Harvard reference format 1 (deprecated)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national-library-of-medicine</vt:lpwstr>
  </property>
  <property fmtid="{D5CDD505-2E9C-101B-9397-08002B2CF9AE}" pid="18" name="Mendeley Recent Style Name 7_1">
    <vt:lpwstr>National Library of Medicine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the-isme-journal</vt:lpwstr>
  </property>
  <property fmtid="{D5CDD505-2E9C-101B-9397-08002B2CF9AE}" pid="22" name="Mendeley Recent Style Name 9_1">
    <vt:lpwstr>The ISME Journal</vt:lpwstr>
  </property>
  <property fmtid="{D5CDD505-2E9C-101B-9397-08002B2CF9AE}" pid="23" name="Mendeley Citation Style_1">
    <vt:lpwstr>http://www.zotero.org/styles/nature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8b1d898f-c021-302c-8212-c083a5a3362a</vt:lpwstr>
  </property>
</Properties>
</file>